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DFA192" w14:textId="03BB1B73" w:rsidR="00AB56D1" w:rsidRPr="00492D88" w:rsidRDefault="00AB56D1">
      <w:pPr>
        <w:rPr>
          <w:rFonts w:ascii="Aptos Display" w:hAnsi="Aptos Display"/>
        </w:rPr>
      </w:pPr>
      <w:bookmarkStart w:id="0" w:name="_GoBack"/>
      <w:r w:rsidRPr="00492D88">
        <w:rPr>
          <w:rFonts w:ascii="Aptos Display" w:hAnsi="Aptos Display"/>
        </w:rPr>
        <w:t>Supplementary Material A – References and abstracts of non-English papers excluded from review</w:t>
      </w:r>
    </w:p>
    <w:p w14:paraId="2B9A36E4" w14:textId="77777777" w:rsidR="00AB56D1" w:rsidRDefault="00AB56D1"/>
    <w:p w14:paraId="2958CA0A" w14:textId="77777777" w:rsidR="00AB56D1" w:rsidRDefault="00AB56D1"/>
    <w:p w14:paraId="054D094F" w14:textId="1354FF85" w:rsidR="00AB56D1" w:rsidRPr="00492D88" w:rsidRDefault="00AB56D1">
      <w:pPr>
        <w:rPr>
          <w:rFonts w:ascii="Aptos Display" w:hAnsi="Aptos Display" w:cs="Segoe UI"/>
          <w:b/>
          <w:bCs/>
          <w:color w:val="212121"/>
          <w:sz w:val="22"/>
          <w:szCs w:val="22"/>
          <w:shd w:val="clear" w:color="auto" w:fill="FFFFFF"/>
        </w:rPr>
      </w:pPr>
      <w:proofErr w:type="spellStart"/>
      <w:r w:rsidRPr="00492D88">
        <w:rPr>
          <w:rFonts w:ascii="Aptos Display" w:hAnsi="Aptos Display" w:cs="Segoe UI"/>
          <w:b/>
          <w:bCs/>
          <w:color w:val="212121"/>
          <w:sz w:val="22"/>
          <w:szCs w:val="22"/>
          <w:shd w:val="clear" w:color="auto" w:fill="FFFFFF"/>
        </w:rPr>
        <w:t>Snouckaert</w:t>
      </w:r>
      <w:proofErr w:type="spellEnd"/>
      <w:r w:rsidRPr="00492D88">
        <w:rPr>
          <w:rFonts w:ascii="Aptos Display" w:hAnsi="Aptos Display" w:cs="Segoe UI"/>
          <w:b/>
          <w:bCs/>
          <w:color w:val="212121"/>
          <w:sz w:val="22"/>
          <w:szCs w:val="22"/>
          <w:shd w:val="clear" w:color="auto" w:fill="FFFFFF"/>
        </w:rPr>
        <w:t xml:space="preserve">, V. C., &amp; </w:t>
      </w:r>
      <w:proofErr w:type="spellStart"/>
      <w:r w:rsidRPr="00492D88">
        <w:rPr>
          <w:rFonts w:ascii="Aptos Display" w:hAnsi="Aptos Display" w:cs="Segoe UI"/>
          <w:b/>
          <w:bCs/>
          <w:color w:val="212121"/>
          <w:sz w:val="22"/>
          <w:szCs w:val="22"/>
          <w:shd w:val="clear" w:color="auto" w:fill="FFFFFF"/>
        </w:rPr>
        <w:t>Spek</w:t>
      </w:r>
      <w:proofErr w:type="spellEnd"/>
      <w:r w:rsidRPr="00492D88">
        <w:rPr>
          <w:rFonts w:ascii="Aptos Display" w:hAnsi="Aptos Display" w:cs="Segoe UI"/>
          <w:b/>
          <w:bCs/>
          <w:color w:val="212121"/>
          <w:sz w:val="22"/>
          <w:szCs w:val="22"/>
          <w:shd w:val="clear" w:color="auto" w:fill="FFFFFF"/>
        </w:rPr>
        <w:t xml:space="preserve">, A. A. (2020). Het </w:t>
      </w:r>
      <w:proofErr w:type="spellStart"/>
      <w:r w:rsidRPr="00492D88">
        <w:rPr>
          <w:rFonts w:ascii="Aptos Display" w:hAnsi="Aptos Display" w:cs="Segoe UI"/>
          <w:b/>
          <w:bCs/>
          <w:color w:val="212121"/>
          <w:sz w:val="22"/>
          <w:szCs w:val="22"/>
          <w:shd w:val="clear" w:color="auto" w:fill="FFFFFF"/>
        </w:rPr>
        <w:t>ontstaan</w:t>
      </w:r>
      <w:proofErr w:type="spellEnd"/>
      <w:r w:rsidRPr="00492D88">
        <w:rPr>
          <w:rFonts w:ascii="Aptos Display" w:hAnsi="Aptos Display" w:cs="Segoe UI"/>
          <w:b/>
          <w:bCs/>
          <w:color w:val="212121"/>
          <w:sz w:val="22"/>
          <w:szCs w:val="22"/>
          <w:shd w:val="clear" w:color="auto" w:fill="FFFFFF"/>
        </w:rPr>
        <w:t xml:space="preserve"> van anorexia nervosa </w:t>
      </w:r>
      <w:proofErr w:type="spellStart"/>
      <w:r w:rsidRPr="00492D88">
        <w:rPr>
          <w:rFonts w:ascii="Aptos Display" w:hAnsi="Aptos Display" w:cs="Segoe UI"/>
          <w:b/>
          <w:bCs/>
          <w:color w:val="212121"/>
          <w:sz w:val="22"/>
          <w:szCs w:val="22"/>
          <w:shd w:val="clear" w:color="auto" w:fill="FFFFFF"/>
        </w:rPr>
        <w:t>bij</w:t>
      </w:r>
      <w:proofErr w:type="spellEnd"/>
      <w:r w:rsidRPr="00492D88">
        <w:rPr>
          <w:rFonts w:ascii="Aptos Display" w:hAnsi="Aptos Display" w:cs="Segoe UI"/>
          <w:b/>
          <w:bCs/>
          <w:color w:val="212121"/>
          <w:sz w:val="22"/>
          <w:szCs w:val="22"/>
          <w:shd w:val="clear" w:color="auto" w:fill="FFFFFF"/>
        </w:rPr>
        <w:t xml:space="preserve"> </w:t>
      </w:r>
      <w:proofErr w:type="spellStart"/>
      <w:r w:rsidRPr="00492D88">
        <w:rPr>
          <w:rFonts w:ascii="Aptos Display" w:hAnsi="Aptos Display" w:cs="Segoe UI"/>
          <w:b/>
          <w:bCs/>
          <w:color w:val="212121"/>
          <w:sz w:val="22"/>
          <w:szCs w:val="22"/>
          <w:shd w:val="clear" w:color="auto" w:fill="FFFFFF"/>
        </w:rPr>
        <w:t>mensen</w:t>
      </w:r>
      <w:proofErr w:type="spellEnd"/>
      <w:r w:rsidRPr="00492D88">
        <w:rPr>
          <w:rFonts w:ascii="Aptos Display" w:hAnsi="Aptos Display" w:cs="Segoe UI"/>
          <w:b/>
          <w:bCs/>
          <w:color w:val="212121"/>
          <w:sz w:val="22"/>
          <w:szCs w:val="22"/>
          <w:shd w:val="clear" w:color="auto" w:fill="FFFFFF"/>
        </w:rPr>
        <w:t xml:space="preserve"> met </w:t>
      </w:r>
      <w:proofErr w:type="spellStart"/>
      <w:r w:rsidRPr="00492D88">
        <w:rPr>
          <w:rFonts w:ascii="Aptos Display" w:hAnsi="Aptos Display" w:cs="Segoe UI"/>
          <w:b/>
          <w:bCs/>
          <w:color w:val="212121"/>
          <w:sz w:val="22"/>
          <w:szCs w:val="22"/>
          <w:shd w:val="clear" w:color="auto" w:fill="FFFFFF"/>
        </w:rPr>
        <w:t>een</w:t>
      </w:r>
      <w:proofErr w:type="spellEnd"/>
      <w:r w:rsidRPr="00492D88">
        <w:rPr>
          <w:rFonts w:ascii="Aptos Display" w:hAnsi="Aptos Display" w:cs="Segoe UI"/>
          <w:b/>
          <w:bCs/>
          <w:color w:val="212121"/>
          <w:sz w:val="22"/>
          <w:szCs w:val="22"/>
          <w:shd w:val="clear" w:color="auto" w:fill="FFFFFF"/>
        </w:rPr>
        <w:t xml:space="preserve"> </w:t>
      </w:r>
      <w:proofErr w:type="spellStart"/>
      <w:r w:rsidRPr="00492D88">
        <w:rPr>
          <w:rFonts w:ascii="Aptos Display" w:hAnsi="Aptos Display" w:cs="Segoe UI"/>
          <w:b/>
          <w:bCs/>
          <w:color w:val="212121"/>
          <w:sz w:val="22"/>
          <w:szCs w:val="22"/>
          <w:shd w:val="clear" w:color="auto" w:fill="FFFFFF"/>
        </w:rPr>
        <w:t>autismespectrum-stoornis</w:t>
      </w:r>
      <w:proofErr w:type="spellEnd"/>
      <w:r w:rsidRPr="00492D88">
        <w:rPr>
          <w:rFonts w:ascii="Aptos Display" w:hAnsi="Aptos Display" w:cs="Segoe UI"/>
          <w:b/>
          <w:bCs/>
          <w:color w:val="212121"/>
          <w:sz w:val="22"/>
          <w:szCs w:val="22"/>
          <w:shd w:val="clear" w:color="auto" w:fill="FFFFFF"/>
        </w:rPr>
        <w:t xml:space="preserve">; </w:t>
      </w:r>
      <w:proofErr w:type="spellStart"/>
      <w:r w:rsidRPr="00492D88">
        <w:rPr>
          <w:rFonts w:ascii="Aptos Display" w:hAnsi="Aptos Display" w:cs="Segoe UI"/>
          <w:b/>
          <w:bCs/>
          <w:color w:val="212121"/>
          <w:sz w:val="22"/>
          <w:szCs w:val="22"/>
          <w:shd w:val="clear" w:color="auto" w:fill="FFFFFF"/>
        </w:rPr>
        <w:t>een</w:t>
      </w:r>
      <w:proofErr w:type="spellEnd"/>
      <w:r w:rsidRPr="00492D88">
        <w:rPr>
          <w:rFonts w:ascii="Aptos Display" w:hAnsi="Aptos Display" w:cs="Segoe UI"/>
          <w:b/>
          <w:bCs/>
          <w:color w:val="212121"/>
          <w:sz w:val="22"/>
          <w:szCs w:val="22"/>
          <w:shd w:val="clear" w:color="auto" w:fill="FFFFFF"/>
        </w:rPr>
        <w:t xml:space="preserve"> </w:t>
      </w:r>
      <w:proofErr w:type="spellStart"/>
      <w:r w:rsidRPr="00492D88">
        <w:rPr>
          <w:rFonts w:ascii="Aptos Display" w:hAnsi="Aptos Display" w:cs="Segoe UI"/>
          <w:b/>
          <w:bCs/>
          <w:color w:val="212121"/>
          <w:sz w:val="22"/>
          <w:szCs w:val="22"/>
          <w:shd w:val="clear" w:color="auto" w:fill="FFFFFF"/>
        </w:rPr>
        <w:t>kwalitatief</w:t>
      </w:r>
      <w:proofErr w:type="spellEnd"/>
      <w:r w:rsidRPr="00492D88">
        <w:rPr>
          <w:rFonts w:ascii="Aptos Display" w:hAnsi="Aptos Display" w:cs="Segoe UI"/>
          <w:b/>
          <w:bCs/>
          <w:color w:val="212121"/>
          <w:sz w:val="22"/>
          <w:szCs w:val="22"/>
          <w:shd w:val="clear" w:color="auto" w:fill="FFFFFF"/>
        </w:rPr>
        <w:t xml:space="preserve"> </w:t>
      </w:r>
      <w:proofErr w:type="spellStart"/>
      <w:r w:rsidRPr="00492D88">
        <w:rPr>
          <w:rFonts w:ascii="Aptos Display" w:hAnsi="Aptos Display" w:cs="Segoe UI"/>
          <w:b/>
          <w:bCs/>
          <w:color w:val="212121"/>
          <w:sz w:val="22"/>
          <w:szCs w:val="22"/>
          <w:shd w:val="clear" w:color="auto" w:fill="FFFFFF"/>
        </w:rPr>
        <w:t>en</w:t>
      </w:r>
      <w:proofErr w:type="spellEnd"/>
      <w:r w:rsidRPr="00492D88">
        <w:rPr>
          <w:rFonts w:ascii="Aptos Display" w:hAnsi="Aptos Display" w:cs="Segoe UI"/>
          <w:b/>
          <w:bCs/>
          <w:color w:val="212121"/>
          <w:sz w:val="22"/>
          <w:szCs w:val="22"/>
          <w:shd w:val="clear" w:color="auto" w:fill="FFFFFF"/>
        </w:rPr>
        <w:t xml:space="preserve"> </w:t>
      </w:r>
      <w:proofErr w:type="spellStart"/>
      <w:r w:rsidRPr="00492D88">
        <w:rPr>
          <w:rFonts w:ascii="Aptos Display" w:hAnsi="Aptos Display" w:cs="Segoe UI"/>
          <w:b/>
          <w:bCs/>
          <w:color w:val="212121"/>
          <w:sz w:val="22"/>
          <w:szCs w:val="22"/>
          <w:shd w:val="clear" w:color="auto" w:fill="FFFFFF"/>
        </w:rPr>
        <w:t>retrospectief</w:t>
      </w:r>
      <w:proofErr w:type="spellEnd"/>
      <w:r w:rsidRPr="00492D88">
        <w:rPr>
          <w:rFonts w:ascii="Aptos Display" w:hAnsi="Aptos Display" w:cs="Segoe UI"/>
          <w:b/>
          <w:bCs/>
          <w:color w:val="212121"/>
          <w:sz w:val="22"/>
          <w:szCs w:val="22"/>
          <w:shd w:val="clear" w:color="auto" w:fill="FFFFFF"/>
        </w:rPr>
        <w:t xml:space="preserve"> </w:t>
      </w:r>
      <w:proofErr w:type="spellStart"/>
      <w:r w:rsidRPr="00492D88">
        <w:rPr>
          <w:rFonts w:ascii="Aptos Display" w:hAnsi="Aptos Display" w:cs="Segoe UI"/>
          <w:b/>
          <w:bCs/>
          <w:color w:val="212121"/>
          <w:sz w:val="22"/>
          <w:szCs w:val="22"/>
          <w:shd w:val="clear" w:color="auto" w:fill="FFFFFF"/>
        </w:rPr>
        <w:t>onderzoek</w:t>
      </w:r>
      <w:proofErr w:type="spellEnd"/>
      <w:r w:rsidRPr="00492D88">
        <w:rPr>
          <w:rFonts w:ascii="Aptos Display" w:hAnsi="Aptos Display" w:cs="Segoe UI"/>
          <w:b/>
          <w:bCs/>
          <w:color w:val="212121"/>
          <w:sz w:val="22"/>
          <w:szCs w:val="22"/>
          <w:shd w:val="clear" w:color="auto" w:fill="FFFFFF"/>
        </w:rPr>
        <w:t xml:space="preserve"> [The development of anorexia nervosa in people with an autism spectrum disorder; a qualitative, retrospective study]. </w:t>
      </w:r>
      <w:proofErr w:type="spellStart"/>
      <w:r w:rsidRPr="00492D88">
        <w:rPr>
          <w:rFonts w:ascii="Aptos Display" w:hAnsi="Aptos Display" w:cs="Segoe UI"/>
          <w:b/>
          <w:bCs/>
          <w:i/>
          <w:iCs/>
          <w:color w:val="212121"/>
          <w:sz w:val="22"/>
          <w:szCs w:val="22"/>
          <w:shd w:val="clear" w:color="auto" w:fill="FFFFFF"/>
        </w:rPr>
        <w:t>Tijdschrift</w:t>
      </w:r>
      <w:proofErr w:type="spellEnd"/>
      <w:r w:rsidRPr="00492D88">
        <w:rPr>
          <w:rFonts w:ascii="Aptos Display" w:hAnsi="Aptos Display" w:cs="Segoe UI"/>
          <w:b/>
          <w:bCs/>
          <w:i/>
          <w:iCs/>
          <w:color w:val="212121"/>
          <w:sz w:val="22"/>
          <w:szCs w:val="22"/>
          <w:shd w:val="clear" w:color="auto" w:fill="FFFFFF"/>
        </w:rPr>
        <w:t xml:space="preserve"> </w:t>
      </w:r>
      <w:proofErr w:type="spellStart"/>
      <w:r w:rsidRPr="00492D88">
        <w:rPr>
          <w:rFonts w:ascii="Aptos Display" w:hAnsi="Aptos Display" w:cs="Segoe UI"/>
          <w:b/>
          <w:bCs/>
          <w:i/>
          <w:iCs/>
          <w:color w:val="212121"/>
          <w:sz w:val="22"/>
          <w:szCs w:val="22"/>
          <w:shd w:val="clear" w:color="auto" w:fill="FFFFFF"/>
        </w:rPr>
        <w:t>voor</w:t>
      </w:r>
      <w:proofErr w:type="spellEnd"/>
      <w:r w:rsidRPr="00492D88">
        <w:rPr>
          <w:rFonts w:ascii="Aptos Display" w:hAnsi="Aptos Display" w:cs="Segoe UI"/>
          <w:b/>
          <w:bCs/>
          <w:i/>
          <w:iCs/>
          <w:color w:val="212121"/>
          <w:sz w:val="22"/>
          <w:szCs w:val="22"/>
          <w:shd w:val="clear" w:color="auto" w:fill="FFFFFF"/>
        </w:rPr>
        <w:t xml:space="preserve"> </w:t>
      </w:r>
      <w:proofErr w:type="spellStart"/>
      <w:r w:rsidRPr="00492D88">
        <w:rPr>
          <w:rFonts w:ascii="Aptos Display" w:hAnsi="Aptos Display" w:cs="Segoe UI"/>
          <w:b/>
          <w:bCs/>
          <w:i/>
          <w:iCs/>
          <w:color w:val="212121"/>
          <w:sz w:val="22"/>
          <w:szCs w:val="22"/>
          <w:shd w:val="clear" w:color="auto" w:fill="FFFFFF"/>
        </w:rPr>
        <w:t>psychiatrie</w:t>
      </w:r>
      <w:proofErr w:type="spellEnd"/>
      <w:r w:rsidRPr="00492D88">
        <w:rPr>
          <w:rFonts w:ascii="Aptos Display" w:hAnsi="Aptos Display" w:cs="Segoe UI"/>
          <w:b/>
          <w:bCs/>
          <w:i/>
          <w:iCs/>
          <w:color w:val="212121"/>
          <w:sz w:val="22"/>
          <w:szCs w:val="22"/>
          <w:shd w:val="clear" w:color="auto" w:fill="FFFFFF"/>
        </w:rPr>
        <w:t>, 62</w:t>
      </w:r>
      <w:r w:rsidRPr="00492D88">
        <w:rPr>
          <w:rFonts w:ascii="Aptos Display" w:hAnsi="Aptos Display" w:cs="Segoe UI"/>
          <w:b/>
          <w:bCs/>
          <w:color w:val="212121"/>
          <w:sz w:val="22"/>
          <w:szCs w:val="22"/>
          <w:shd w:val="clear" w:color="auto" w:fill="FFFFFF"/>
        </w:rPr>
        <w:t>(9), 760–767.</w:t>
      </w:r>
    </w:p>
    <w:p w14:paraId="2ADBA8C2" w14:textId="77777777" w:rsidR="00AB56D1" w:rsidRPr="00492D88" w:rsidRDefault="00AB56D1">
      <w:pPr>
        <w:rPr>
          <w:rFonts w:ascii="Aptos Display" w:hAnsi="Aptos Display" w:cs="Segoe UI"/>
          <w:color w:val="212121"/>
          <w:sz w:val="22"/>
          <w:szCs w:val="22"/>
          <w:shd w:val="clear" w:color="auto" w:fill="FFFFFF"/>
        </w:rPr>
      </w:pPr>
    </w:p>
    <w:p w14:paraId="58204408" w14:textId="5A4B902C" w:rsidR="00AB56D1" w:rsidRPr="00492D88" w:rsidRDefault="00AB56D1">
      <w:pPr>
        <w:rPr>
          <w:rFonts w:ascii="Aptos Display" w:hAnsi="Aptos Display" w:cs="Segoe UI"/>
          <w:color w:val="212121"/>
          <w:sz w:val="22"/>
          <w:szCs w:val="22"/>
          <w:shd w:val="clear" w:color="auto" w:fill="FFFFFF"/>
        </w:rPr>
      </w:pPr>
      <w:r w:rsidRPr="00492D88">
        <w:rPr>
          <w:rFonts w:ascii="Aptos Display" w:hAnsi="Aptos Display" w:cs="Segoe UI"/>
          <w:color w:val="212121"/>
          <w:sz w:val="22"/>
          <w:szCs w:val="22"/>
          <w:shd w:val="clear" w:color="auto" w:fill="FFFFFF"/>
        </w:rPr>
        <w:t xml:space="preserve">To improve treatment options for women with autism spectrum disorder (ASD) in combination with anorexia nervosa (an), it is necessary to better understand which risk factors are involved in the development of an in this target audience. AIM: To identify risk factors for the development of an in people with ASD.METHOD: Six women with ASD who are, or have been suffering from an, were interviewed about the development of their eating disorder. The data were </w:t>
      </w:r>
      <w:proofErr w:type="spellStart"/>
      <w:r w:rsidRPr="00492D88">
        <w:rPr>
          <w:rFonts w:ascii="Aptos Display" w:hAnsi="Aptos Display" w:cs="Segoe UI"/>
          <w:color w:val="212121"/>
          <w:sz w:val="22"/>
          <w:szCs w:val="22"/>
          <w:shd w:val="clear" w:color="auto" w:fill="FFFFFF"/>
        </w:rPr>
        <w:t>analyzed</w:t>
      </w:r>
      <w:proofErr w:type="spellEnd"/>
      <w:r w:rsidRPr="00492D88">
        <w:rPr>
          <w:rFonts w:ascii="Aptos Display" w:hAnsi="Aptos Display" w:cs="Segoe UI"/>
          <w:color w:val="212121"/>
          <w:sz w:val="22"/>
          <w:szCs w:val="22"/>
          <w:shd w:val="clear" w:color="auto" w:fill="FFFFFF"/>
        </w:rPr>
        <w:t xml:space="preserve"> using the thematic analysis method. RESULTS: Regarding these participants, the generally accepted risk factors for developing an also appear to play a role, where it is possible that people with ASD form a vulnerable group for these risk factors. Characteristics specific for ASD were found to also contribute to the development of an in these participants. CONCLUSION: For women with ASD it is important to be aware of a vulnerability to develop an. Extra support in areas where they experience difficulties is therefore necessary. The ASD specific characteristics can be aggravating or sustaining factors for an and should therefore be included in the treatment.</w:t>
      </w:r>
    </w:p>
    <w:p w14:paraId="308963C7" w14:textId="77777777" w:rsidR="00AB56D1" w:rsidRPr="00492D88" w:rsidRDefault="00AB56D1">
      <w:pPr>
        <w:rPr>
          <w:rFonts w:ascii="Aptos Display" w:hAnsi="Aptos Display" w:cs="Segoe UI"/>
          <w:color w:val="212121"/>
          <w:sz w:val="22"/>
          <w:szCs w:val="22"/>
          <w:shd w:val="clear" w:color="auto" w:fill="FFFFFF"/>
        </w:rPr>
      </w:pPr>
    </w:p>
    <w:p w14:paraId="097220B0" w14:textId="77777777" w:rsidR="00AB56D1" w:rsidRPr="00492D88" w:rsidRDefault="00AB56D1">
      <w:pPr>
        <w:rPr>
          <w:rFonts w:ascii="Aptos Display" w:hAnsi="Aptos Display" w:cs="Segoe UI"/>
          <w:color w:val="212121"/>
          <w:sz w:val="22"/>
          <w:szCs w:val="22"/>
          <w:shd w:val="clear" w:color="auto" w:fill="FFFFFF"/>
        </w:rPr>
      </w:pPr>
    </w:p>
    <w:p w14:paraId="35FEE1CD" w14:textId="42D3141F" w:rsidR="00AB56D1" w:rsidRPr="00492D88" w:rsidRDefault="00AB56D1">
      <w:pPr>
        <w:rPr>
          <w:rFonts w:ascii="Aptos Display" w:hAnsi="Aptos Display" w:cs="Segoe UI"/>
          <w:b/>
          <w:bCs/>
          <w:color w:val="212121"/>
          <w:sz w:val="22"/>
          <w:szCs w:val="22"/>
          <w:shd w:val="clear" w:color="auto" w:fill="FFFFFF"/>
        </w:rPr>
      </w:pPr>
      <w:proofErr w:type="spellStart"/>
      <w:r w:rsidRPr="00492D88">
        <w:rPr>
          <w:rFonts w:ascii="Aptos Display" w:hAnsi="Aptos Display" w:cs="Segoe UI"/>
          <w:b/>
          <w:bCs/>
          <w:color w:val="212121"/>
          <w:sz w:val="22"/>
          <w:szCs w:val="22"/>
          <w:shd w:val="clear" w:color="auto" w:fill="FFFFFF"/>
        </w:rPr>
        <w:t>Spek</w:t>
      </w:r>
      <w:proofErr w:type="spellEnd"/>
      <w:r w:rsidRPr="00492D88">
        <w:rPr>
          <w:rFonts w:ascii="Aptos Display" w:hAnsi="Aptos Display" w:cs="Segoe UI"/>
          <w:b/>
          <w:bCs/>
          <w:color w:val="212121"/>
          <w:sz w:val="22"/>
          <w:szCs w:val="22"/>
          <w:shd w:val="clear" w:color="auto" w:fill="FFFFFF"/>
        </w:rPr>
        <w:t xml:space="preserve"> A. A. (2015). </w:t>
      </w:r>
      <w:proofErr w:type="spellStart"/>
      <w:r w:rsidRPr="00492D88">
        <w:rPr>
          <w:rFonts w:ascii="Aptos Display" w:hAnsi="Aptos Display" w:cs="Segoe UI"/>
          <w:b/>
          <w:bCs/>
          <w:color w:val="212121"/>
          <w:sz w:val="22"/>
          <w:szCs w:val="22"/>
          <w:shd w:val="clear" w:color="auto" w:fill="FFFFFF"/>
        </w:rPr>
        <w:t>Eetproblemen</w:t>
      </w:r>
      <w:proofErr w:type="spellEnd"/>
      <w:r w:rsidRPr="00492D88">
        <w:rPr>
          <w:rFonts w:ascii="Aptos Display" w:hAnsi="Aptos Display" w:cs="Segoe UI"/>
          <w:b/>
          <w:bCs/>
          <w:color w:val="212121"/>
          <w:sz w:val="22"/>
          <w:szCs w:val="22"/>
          <w:shd w:val="clear" w:color="auto" w:fill="FFFFFF"/>
        </w:rPr>
        <w:t xml:space="preserve"> </w:t>
      </w:r>
      <w:proofErr w:type="spellStart"/>
      <w:r w:rsidRPr="00492D88">
        <w:rPr>
          <w:rFonts w:ascii="Aptos Display" w:hAnsi="Aptos Display" w:cs="Segoe UI"/>
          <w:b/>
          <w:bCs/>
          <w:color w:val="212121"/>
          <w:sz w:val="22"/>
          <w:szCs w:val="22"/>
          <w:shd w:val="clear" w:color="auto" w:fill="FFFFFF"/>
        </w:rPr>
        <w:t>bij</w:t>
      </w:r>
      <w:proofErr w:type="spellEnd"/>
      <w:r w:rsidRPr="00492D88">
        <w:rPr>
          <w:rFonts w:ascii="Aptos Display" w:hAnsi="Aptos Display" w:cs="Segoe UI"/>
          <w:b/>
          <w:bCs/>
          <w:color w:val="212121"/>
          <w:sz w:val="22"/>
          <w:szCs w:val="22"/>
          <w:shd w:val="clear" w:color="auto" w:fill="FFFFFF"/>
        </w:rPr>
        <w:t xml:space="preserve"> </w:t>
      </w:r>
      <w:proofErr w:type="spellStart"/>
      <w:r w:rsidRPr="00492D88">
        <w:rPr>
          <w:rFonts w:ascii="Aptos Display" w:hAnsi="Aptos Display" w:cs="Segoe UI"/>
          <w:b/>
          <w:bCs/>
          <w:color w:val="212121"/>
          <w:sz w:val="22"/>
          <w:szCs w:val="22"/>
          <w:shd w:val="clear" w:color="auto" w:fill="FFFFFF"/>
        </w:rPr>
        <w:t>mensen</w:t>
      </w:r>
      <w:proofErr w:type="spellEnd"/>
      <w:r w:rsidRPr="00492D88">
        <w:rPr>
          <w:rFonts w:ascii="Aptos Display" w:hAnsi="Aptos Display" w:cs="Segoe UI"/>
          <w:b/>
          <w:bCs/>
          <w:color w:val="212121"/>
          <w:sz w:val="22"/>
          <w:szCs w:val="22"/>
          <w:shd w:val="clear" w:color="auto" w:fill="FFFFFF"/>
        </w:rPr>
        <w:t xml:space="preserve"> met </w:t>
      </w:r>
      <w:proofErr w:type="spellStart"/>
      <w:r w:rsidRPr="00492D88">
        <w:rPr>
          <w:rFonts w:ascii="Aptos Display" w:hAnsi="Aptos Display" w:cs="Segoe UI"/>
          <w:b/>
          <w:bCs/>
          <w:color w:val="212121"/>
          <w:sz w:val="22"/>
          <w:szCs w:val="22"/>
          <w:shd w:val="clear" w:color="auto" w:fill="FFFFFF"/>
        </w:rPr>
        <w:t>een</w:t>
      </w:r>
      <w:proofErr w:type="spellEnd"/>
      <w:r w:rsidRPr="00492D88">
        <w:rPr>
          <w:rFonts w:ascii="Aptos Display" w:hAnsi="Aptos Display" w:cs="Segoe UI"/>
          <w:b/>
          <w:bCs/>
          <w:color w:val="212121"/>
          <w:sz w:val="22"/>
          <w:szCs w:val="22"/>
          <w:shd w:val="clear" w:color="auto" w:fill="FFFFFF"/>
        </w:rPr>
        <w:t xml:space="preserve"> </w:t>
      </w:r>
      <w:proofErr w:type="spellStart"/>
      <w:r w:rsidRPr="00492D88">
        <w:rPr>
          <w:rFonts w:ascii="Aptos Display" w:hAnsi="Aptos Display" w:cs="Segoe UI"/>
          <w:b/>
          <w:bCs/>
          <w:color w:val="212121"/>
          <w:sz w:val="22"/>
          <w:szCs w:val="22"/>
          <w:shd w:val="clear" w:color="auto" w:fill="FFFFFF"/>
        </w:rPr>
        <w:t>autismespectrumstoornis</w:t>
      </w:r>
      <w:proofErr w:type="spellEnd"/>
      <w:r w:rsidRPr="00492D88">
        <w:rPr>
          <w:rFonts w:ascii="Aptos Display" w:hAnsi="Aptos Display" w:cs="Segoe UI"/>
          <w:b/>
          <w:bCs/>
          <w:color w:val="212121"/>
          <w:sz w:val="22"/>
          <w:szCs w:val="22"/>
          <w:shd w:val="clear" w:color="auto" w:fill="FFFFFF"/>
        </w:rPr>
        <w:t xml:space="preserve"> </w:t>
      </w:r>
      <w:proofErr w:type="spellStart"/>
      <w:r w:rsidRPr="00492D88">
        <w:rPr>
          <w:rFonts w:ascii="Aptos Display" w:hAnsi="Aptos Display" w:cs="Segoe UI"/>
          <w:b/>
          <w:bCs/>
          <w:color w:val="212121"/>
          <w:sz w:val="22"/>
          <w:szCs w:val="22"/>
          <w:shd w:val="clear" w:color="auto" w:fill="FFFFFF"/>
        </w:rPr>
        <w:t>zonder</w:t>
      </w:r>
      <w:proofErr w:type="spellEnd"/>
      <w:r w:rsidRPr="00492D88">
        <w:rPr>
          <w:rFonts w:ascii="Aptos Display" w:hAnsi="Aptos Display" w:cs="Segoe UI"/>
          <w:b/>
          <w:bCs/>
          <w:color w:val="212121"/>
          <w:sz w:val="22"/>
          <w:szCs w:val="22"/>
          <w:shd w:val="clear" w:color="auto" w:fill="FFFFFF"/>
        </w:rPr>
        <w:t xml:space="preserve"> </w:t>
      </w:r>
      <w:proofErr w:type="spellStart"/>
      <w:r w:rsidRPr="00492D88">
        <w:rPr>
          <w:rFonts w:ascii="Aptos Display" w:hAnsi="Aptos Display" w:cs="Segoe UI"/>
          <w:b/>
          <w:bCs/>
          <w:color w:val="212121"/>
          <w:sz w:val="22"/>
          <w:szCs w:val="22"/>
          <w:shd w:val="clear" w:color="auto" w:fill="FFFFFF"/>
        </w:rPr>
        <w:t>intellectuele</w:t>
      </w:r>
      <w:proofErr w:type="spellEnd"/>
      <w:r w:rsidRPr="00492D88">
        <w:rPr>
          <w:rFonts w:ascii="Aptos Display" w:hAnsi="Aptos Display" w:cs="Segoe UI"/>
          <w:b/>
          <w:bCs/>
          <w:color w:val="212121"/>
          <w:sz w:val="22"/>
          <w:szCs w:val="22"/>
          <w:shd w:val="clear" w:color="auto" w:fill="FFFFFF"/>
        </w:rPr>
        <w:t xml:space="preserve"> </w:t>
      </w:r>
      <w:proofErr w:type="spellStart"/>
      <w:r w:rsidRPr="00492D88">
        <w:rPr>
          <w:rFonts w:ascii="Aptos Display" w:hAnsi="Aptos Display" w:cs="Segoe UI"/>
          <w:b/>
          <w:bCs/>
          <w:color w:val="212121"/>
          <w:sz w:val="22"/>
          <w:szCs w:val="22"/>
          <w:shd w:val="clear" w:color="auto" w:fill="FFFFFF"/>
        </w:rPr>
        <w:t>beperking</w:t>
      </w:r>
      <w:proofErr w:type="spellEnd"/>
      <w:r w:rsidRPr="00492D88">
        <w:rPr>
          <w:rFonts w:ascii="Aptos Display" w:hAnsi="Aptos Display" w:cs="Segoe UI"/>
          <w:b/>
          <w:bCs/>
          <w:color w:val="212121"/>
          <w:sz w:val="22"/>
          <w:szCs w:val="22"/>
          <w:shd w:val="clear" w:color="auto" w:fill="FFFFFF"/>
        </w:rPr>
        <w:t xml:space="preserve"> [Eating problems in individuals with autism spectrum disorder (ASD) but no intellectual impairment]. </w:t>
      </w:r>
      <w:proofErr w:type="spellStart"/>
      <w:r w:rsidRPr="00492D88">
        <w:rPr>
          <w:rFonts w:ascii="Aptos Display" w:hAnsi="Aptos Display" w:cs="Segoe UI"/>
          <w:b/>
          <w:bCs/>
          <w:i/>
          <w:iCs/>
          <w:color w:val="212121"/>
          <w:sz w:val="22"/>
          <w:szCs w:val="22"/>
          <w:shd w:val="clear" w:color="auto" w:fill="FFFFFF"/>
        </w:rPr>
        <w:t>Tijdschrift</w:t>
      </w:r>
      <w:proofErr w:type="spellEnd"/>
      <w:r w:rsidRPr="00492D88">
        <w:rPr>
          <w:rFonts w:ascii="Aptos Display" w:hAnsi="Aptos Display" w:cs="Segoe UI"/>
          <w:b/>
          <w:bCs/>
          <w:i/>
          <w:iCs/>
          <w:color w:val="212121"/>
          <w:sz w:val="22"/>
          <w:szCs w:val="22"/>
          <w:shd w:val="clear" w:color="auto" w:fill="FFFFFF"/>
        </w:rPr>
        <w:t xml:space="preserve"> </w:t>
      </w:r>
      <w:proofErr w:type="spellStart"/>
      <w:r w:rsidRPr="00492D88">
        <w:rPr>
          <w:rFonts w:ascii="Aptos Display" w:hAnsi="Aptos Display" w:cs="Segoe UI"/>
          <w:b/>
          <w:bCs/>
          <w:i/>
          <w:iCs/>
          <w:color w:val="212121"/>
          <w:sz w:val="22"/>
          <w:szCs w:val="22"/>
          <w:shd w:val="clear" w:color="auto" w:fill="FFFFFF"/>
        </w:rPr>
        <w:t>voor</w:t>
      </w:r>
      <w:proofErr w:type="spellEnd"/>
      <w:r w:rsidRPr="00492D88">
        <w:rPr>
          <w:rFonts w:ascii="Aptos Display" w:hAnsi="Aptos Display" w:cs="Segoe UI"/>
          <w:b/>
          <w:bCs/>
          <w:i/>
          <w:iCs/>
          <w:color w:val="212121"/>
          <w:sz w:val="22"/>
          <w:szCs w:val="22"/>
          <w:shd w:val="clear" w:color="auto" w:fill="FFFFFF"/>
        </w:rPr>
        <w:t xml:space="preserve"> </w:t>
      </w:r>
      <w:proofErr w:type="spellStart"/>
      <w:r w:rsidRPr="00492D88">
        <w:rPr>
          <w:rFonts w:ascii="Aptos Display" w:hAnsi="Aptos Display" w:cs="Segoe UI"/>
          <w:b/>
          <w:bCs/>
          <w:i/>
          <w:iCs/>
          <w:color w:val="212121"/>
          <w:sz w:val="22"/>
          <w:szCs w:val="22"/>
          <w:shd w:val="clear" w:color="auto" w:fill="FFFFFF"/>
        </w:rPr>
        <w:t>psychiatrie</w:t>
      </w:r>
      <w:proofErr w:type="spellEnd"/>
      <w:r w:rsidRPr="00492D88">
        <w:rPr>
          <w:rFonts w:ascii="Aptos Display" w:hAnsi="Aptos Display" w:cs="Segoe UI"/>
          <w:b/>
          <w:bCs/>
          <w:color w:val="212121"/>
          <w:sz w:val="22"/>
          <w:szCs w:val="22"/>
          <w:shd w:val="clear" w:color="auto" w:fill="FFFFFF"/>
        </w:rPr>
        <w:t>, </w:t>
      </w:r>
      <w:r w:rsidRPr="00492D88">
        <w:rPr>
          <w:rFonts w:ascii="Aptos Display" w:hAnsi="Aptos Display" w:cs="Segoe UI"/>
          <w:b/>
          <w:bCs/>
          <w:i/>
          <w:iCs/>
          <w:color w:val="212121"/>
          <w:sz w:val="22"/>
          <w:szCs w:val="22"/>
          <w:shd w:val="clear" w:color="auto" w:fill="FFFFFF"/>
        </w:rPr>
        <w:t>57</w:t>
      </w:r>
      <w:r w:rsidRPr="00492D88">
        <w:rPr>
          <w:rFonts w:ascii="Aptos Display" w:hAnsi="Aptos Display" w:cs="Segoe UI"/>
          <w:b/>
          <w:bCs/>
          <w:color w:val="212121"/>
          <w:sz w:val="22"/>
          <w:szCs w:val="22"/>
          <w:shd w:val="clear" w:color="auto" w:fill="FFFFFF"/>
        </w:rPr>
        <w:t>(10), 749–756.</w:t>
      </w:r>
    </w:p>
    <w:p w14:paraId="125800CE" w14:textId="77777777" w:rsidR="00AB56D1" w:rsidRPr="00492D88" w:rsidRDefault="00AB56D1">
      <w:pPr>
        <w:rPr>
          <w:rFonts w:ascii="Aptos Display" w:hAnsi="Aptos Display"/>
          <w:sz w:val="22"/>
          <w:szCs w:val="22"/>
        </w:rPr>
      </w:pPr>
    </w:p>
    <w:p w14:paraId="26A4FF65" w14:textId="77777777" w:rsidR="00AB56D1" w:rsidRPr="00492D88" w:rsidRDefault="00AB56D1" w:rsidP="00AB56D1">
      <w:pPr>
        <w:pStyle w:val="NormalWeb"/>
        <w:shd w:val="clear" w:color="auto" w:fill="FFFFFF"/>
        <w:rPr>
          <w:rFonts w:ascii="Aptos Display" w:hAnsi="Aptos Display" w:cs="Segoe UI"/>
          <w:color w:val="212121"/>
          <w:sz w:val="22"/>
          <w:szCs w:val="22"/>
        </w:rPr>
      </w:pPr>
      <w:r w:rsidRPr="00492D88">
        <w:rPr>
          <w:rStyle w:val="Strong"/>
          <w:rFonts w:ascii="Aptos Display" w:hAnsi="Aptos Display" w:cs="Segoe UI"/>
          <w:color w:val="212121"/>
          <w:sz w:val="22"/>
          <w:szCs w:val="22"/>
        </w:rPr>
        <w:t>Background: </w:t>
      </w:r>
      <w:r w:rsidRPr="00492D88">
        <w:rPr>
          <w:rFonts w:ascii="Aptos Display" w:hAnsi="Aptos Display" w:cs="Segoe UI"/>
          <w:color w:val="212121"/>
          <w:sz w:val="22"/>
          <w:szCs w:val="22"/>
        </w:rPr>
        <w:t>Little is known about the co-occurrence--in individuals--of autism spectrum disorder (ASD) and eating disorders and eating problems. Consequently, clinicians do not have enough information about how to diagnose or treat the combination of ASD and eating problems.</w:t>
      </w:r>
    </w:p>
    <w:p w14:paraId="22E69498" w14:textId="77777777" w:rsidR="00AB56D1" w:rsidRPr="00492D88" w:rsidRDefault="00AB56D1" w:rsidP="00AB56D1">
      <w:pPr>
        <w:pStyle w:val="NormalWeb"/>
        <w:shd w:val="clear" w:color="auto" w:fill="FFFFFF"/>
        <w:rPr>
          <w:rFonts w:ascii="Aptos Display" w:hAnsi="Aptos Display" w:cs="Segoe UI"/>
          <w:color w:val="212121"/>
          <w:sz w:val="22"/>
          <w:szCs w:val="22"/>
        </w:rPr>
      </w:pPr>
      <w:r w:rsidRPr="00492D88">
        <w:rPr>
          <w:rStyle w:val="Strong"/>
          <w:rFonts w:ascii="Aptos Display" w:hAnsi="Aptos Display" w:cs="Segoe UI"/>
          <w:color w:val="212121"/>
          <w:sz w:val="22"/>
          <w:szCs w:val="22"/>
        </w:rPr>
        <w:t>Aim: </w:t>
      </w:r>
      <w:r w:rsidRPr="00492D88">
        <w:rPr>
          <w:rFonts w:ascii="Aptos Display" w:hAnsi="Aptos Display" w:cs="Segoe UI"/>
          <w:color w:val="212121"/>
          <w:sz w:val="22"/>
          <w:szCs w:val="22"/>
        </w:rPr>
        <w:t>To discuss the scientific literature and clinical experiences relating to eating disorders and eating problems in people who have ASD but no intellectual impairment.</w:t>
      </w:r>
    </w:p>
    <w:p w14:paraId="02DF48F7" w14:textId="77777777" w:rsidR="00AB56D1" w:rsidRPr="00492D88" w:rsidRDefault="00AB56D1" w:rsidP="00AB56D1">
      <w:pPr>
        <w:pStyle w:val="NormalWeb"/>
        <w:shd w:val="clear" w:color="auto" w:fill="FFFFFF"/>
        <w:rPr>
          <w:rFonts w:ascii="Aptos Display" w:hAnsi="Aptos Display" w:cs="Segoe UI"/>
          <w:color w:val="212121"/>
          <w:sz w:val="22"/>
          <w:szCs w:val="22"/>
        </w:rPr>
      </w:pPr>
      <w:r w:rsidRPr="00492D88">
        <w:rPr>
          <w:rStyle w:val="Strong"/>
          <w:rFonts w:ascii="Aptos Display" w:hAnsi="Aptos Display" w:cs="Segoe UI"/>
          <w:color w:val="212121"/>
          <w:sz w:val="22"/>
          <w:szCs w:val="22"/>
        </w:rPr>
        <w:t>Method: </w:t>
      </w:r>
      <w:r w:rsidRPr="00492D88">
        <w:rPr>
          <w:rFonts w:ascii="Aptos Display" w:hAnsi="Aptos Display" w:cs="Segoe UI"/>
          <w:color w:val="212121"/>
          <w:sz w:val="22"/>
          <w:szCs w:val="22"/>
        </w:rPr>
        <w:t>The scientific literature was searched by means of PubMed, Medline and PsycINFO, and clinical experiences were discussed.</w:t>
      </w:r>
    </w:p>
    <w:p w14:paraId="4AFED29E" w14:textId="77777777" w:rsidR="00AB56D1" w:rsidRPr="00492D88" w:rsidRDefault="00AB56D1" w:rsidP="00AB56D1">
      <w:pPr>
        <w:pStyle w:val="NormalWeb"/>
        <w:shd w:val="clear" w:color="auto" w:fill="FFFFFF"/>
        <w:rPr>
          <w:rFonts w:ascii="Aptos Display" w:hAnsi="Aptos Display" w:cs="Segoe UI"/>
          <w:color w:val="212121"/>
          <w:sz w:val="22"/>
          <w:szCs w:val="22"/>
        </w:rPr>
      </w:pPr>
      <w:r w:rsidRPr="00492D88">
        <w:rPr>
          <w:rStyle w:val="Strong"/>
          <w:rFonts w:ascii="Aptos Display" w:hAnsi="Aptos Display" w:cs="Segoe UI"/>
          <w:color w:val="212121"/>
          <w:sz w:val="22"/>
          <w:szCs w:val="22"/>
        </w:rPr>
        <w:t>Results: </w:t>
      </w:r>
      <w:r w:rsidRPr="00492D88">
        <w:rPr>
          <w:rFonts w:ascii="Aptos Display" w:hAnsi="Aptos Display" w:cs="Segoe UI"/>
          <w:color w:val="212121"/>
          <w:sz w:val="22"/>
          <w:szCs w:val="22"/>
        </w:rPr>
        <w:t>The combination of ASS and anorexia nervosa seems to be a strong predictor that the eating disorder will follow a chronic course. It is not clear how often bulimia nervosa occurs in persons with ASD. Eating problems in persons with ASD often seem to be related to sensory sensitivity, eating preferences and motor problems. So far, little is known about the treatment of eating disorders and eating problems in individuals with ASD.</w:t>
      </w:r>
    </w:p>
    <w:p w14:paraId="2CE2DBA8" w14:textId="77777777" w:rsidR="00AB56D1" w:rsidRPr="00492D88" w:rsidRDefault="00AB56D1" w:rsidP="00AB56D1">
      <w:pPr>
        <w:pStyle w:val="NormalWeb"/>
        <w:shd w:val="clear" w:color="auto" w:fill="FFFFFF"/>
        <w:rPr>
          <w:rFonts w:ascii="Aptos Display" w:hAnsi="Aptos Display" w:cs="Segoe UI"/>
          <w:color w:val="212121"/>
          <w:sz w:val="22"/>
          <w:szCs w:val="22"/>
        </w:rPr>
      </w:pPr>
      <w:r w:rsidRPr="00492D88">
        <w:rPr>
          <w:rStyle w:val="Strong"/>
          <w:rFonts w:ascii="Aptos Display" w:hAnsi="Aptos Display" w:cs="Segoe UI"/>
          <w:color w:val="212121"/>
          <w:sz w:val="22"/>
          <w:szCs w:val="22"/>
        </w:rPr>
        <w:lastRenderedPageBreak/>
        <w:t>Conclusion: </w:t>
      </w:r>
      <w:r w:rsidRPr="00492D88">
        <w:rPr>
          <w:rFonts w:ascii="Aptos Display" w:hAnsi="Aptos Display" w:cs="Segoe UI"/>
          <w:color w:val="212121"/>
          <w:sz w:val="22"/>
          <w:szCs w:val="22"/>
        </w:rPr>
        <w:t>When diagnosing and treating eating disorders and eating problems in individuals with ASD, it is important to take information processing and behaviour characteristics of ASD into account. Further research is needed, particularly in order to cast more light on treatment possibilities.</w:t>
      </w:r>
    </w:p>
    <w:p w14:paraId="2EAECC65" w14:textId="77777777" w:rsidR="00AB56D1" w:rsidRDefault="00AB56D1"/>
    <w:p w14:paraId="027D104F" w14:textId="77777777" w:rsidR="00AB56D1" w:rsidRDefault="00AB56D1"/>
    <w:p w14:paraId="5E3D8E55" w14:textId="77777777" w:rsidR="00AB56D1" w:rsidRDefault="00AB56D1"/>
    <w:p w14:paraId="324835F8" w14:textId="77777777" w:rsidR="00AB56D1" w:rsidRDefault="00AB56D1"/>
    <w:p w14:paraId="082D5F04" w14:textId="77777777" w:rsidR="00AB56D1" w:rsidRDefault="00AB56D1"/>
    <w:p w14:paraId="33ADF388" w14:textId="77777777" w:rsidR="00AB56D1" w:rsidRDefault="00AB56D1"/>
    <w:p w14:paraId="5D4C128D" w14:textId="77777777" w:rsidR="00AB56D1" w:rsidRDefault="00AB56D1"/>
    <w:p w14:paraId="5A34A268" w14:textId="77777777" w:rsidR="00AB56D1" w:rsidRDefault="00AB56D1"/>
    <w:p w14:paraId="39870E72" w14:textId="77777777" w:rsidR="00AB56D1" w:rsidRDefault="00AB56D1"/>
    <w:p w14:paraId="34E52D6C" w14:textId="77777777" w:rsidR="00AB56D1" w:rsidRDefault="00AB56D1"/>
    <w:p w14:paraId="0B129421" w14:textId="77777777" w:rsidR="00AB56D1" w:rsidRDefault="00AB56D1"/>
    <w:p w14:paraId="6447473F" w14:textId="77777777" w:rsidR="00AB56D1" w:rsidRDefault="00AB56D1"/>
    <w:p w14:paraId="16518A3A" w14:textId="77777777" w:rsidR="00AB56D1" w:rsidRDefault="00AB56D1"/>
    <w:p w14:paraId="4F8964CE" w14:textId="77777777" w:rsidR="00AB56D1" w:rsidRDefault="00AB56D1"/>
    <w:p w14:paraId="603C5AC1" w14:textId="77777777" w:rsidR="00AB56D1" w:rsidRDefault="00AB56D1"/>
    <w:p w14:paraId="52788A05" w14:textId="77777777" w:rsidR="00AB56D1" w:rsidRDefault="00AB56D1"/>
    <w:p w14:paraId="2B77C97E" w14:textId="77777777" w:rsidR="00AB56D1" w:rsidRDefault="00AB56D1"/>
    <w:p w14:paraId="32609E66" w14:textId="77777777" w:rsidR="00AB56D1" w:rsidRDefault="00AB56D1"/>
    <w:p w14:paraId="29C2D5DB" w14:textId="77777777" w:rsidR="00AB56D1" w:rsidRDefault="00AB56D1"/>
    <w:p w14:paraId="63A87B59" w14:textId="77777777" w:rsidR="00AB56D1" w:rsidRDefault="00AB56D1"/>
    <w:p w14:paraId="41608388" w14:textId="77777777" w:rsidR="00AB56D1" w:rsidRDefault="00AB56D1"/>
    <w:p w14:paraId="73E17730" w14:textId="77777777" w:rsidR="00AB56D1" w:rsidRDefault="00AB56D1"/>
    <w:p w14:paraId="0B42C57A" w14:textId="77777777" w:rsidR="00AB56D1" w:rsidRDefault="00AB56D1"/>
    <w:p w14:paraId="205C2D32" w14:textId="77777777" w:rsidR="00AB56D1" w:rsidRDefault="00AB56D1"/>
    <w:p w14:paraId="5D6616CF" w14:textId="77777777" w:rsidR="00AB56D1" w:rsidRDefault="00AB56D1"/>
    <w:p w14:paraId="4C560896" w14:textId="77777777" w:rsidR="00AB56D1" w:rsidRDefault="00AB56D1"/>
    <w:p w14:paraId="7FA81288" w14:textId="77777777" w:rsidR="00AB56D1" w:rsidRDefault="00AB56D1"/>
    <w:p w14:paraId="398445D4" w14:textId="77777777" w:rsidR="00AB56D1" w:rsidRDefault="00AB56D1"/>
    <w:p w14:paraId="5186E6E7" w14:textId="174B2983" w:rsidR="00AF4441" w:rsidRPr="00492D88" w:rsidRDefault="00AF4441">
      <w:pPr>
        <w:rPr>
          <w:rFonts w:ascii="Aptos Display" w:hAnsi="Aptos Display"/>
        </w:rPr>
      </w:pPr>
      <w:r w:rsidRPr="00492D88">
        <w:rPr>
          <w:rFonts w:ascii="Aptos Display" w:hAnsi="Aptos Display"/>
        </w:rPr>
        <w:lastRenderedPageBreak/>
        <w:t xml:space="preserve">Table </w:t>
      </w:r>
      <w:r w:rsidR="00577206" w:rsidRPr="00492D88">
        <w:rPr>
          <w:rFonts w:ascii="Aptos Display" w:hAnsi="Aptos Display"/>
        </w:rPr>
        <w:t>S1</w:t>
      </w:r>
      <w:r w:rsidRPr="00492D88">
        <w:rPr>
          <w:rFonts w:ascii="Aptos Display" w:hAnsi="Aptos Display"/>
        </w:rPr>
        <w:t xml:space="preserve"> – Quantitative/RCTs</w:t>
      </w:r>
      <w:r w:rsidR="00381D64" w:rsidRPr="00492D88">
        <w:rPr>
          <w:rFonts w:ascii="Aptos Display" w:hAnsi="Aptos Display"/>
        </w:rPr>
        <w:t xml:space="preserve"> studies </w:t>
      </w:r>
      <w:r w:rsidR="00AD1592" w:rsidRPr="00492D88">
        <w:rPr>
          <w:rFonts w:ascii="Aptos Display" w:hAnsi="Aptos Display"/>
        </w:rPr>
        <w:t>(n=3)</w:t>
      </w:r>
    </w:p>
    <w:p w14:paraId="54B1A236" w14:textId="77777777" w:rsidR="00AF4441" w:rsidRPr="00492D88" w:rsidRDefault="00AF4441">
      <w:pPr>
        <w:rPr>
          <w:rFonts w:ascii="Aptos Display" w:hAnsi="Aptos Display"/>
        </w:rPr>
      </w:pPr>
    </w:p>
    <w:tbl>
      <w:tblPr>
        <w:tblStyle w:val="PlainTable2"/>
        <w:tblW w:w="15026" w:type="dxa"/>
        <w:tblInd w:w="-709" w:type="dxa"/>
        <w:tblLook w:val="04A0" w:firstRow="1" w:lastRow="0" w:firstColumn="1" w:lastColumn="0" w:noHBand="0" w:noVBand="1"/>
      </w:tblPr>
      <w:tblGrid>
        <w:gridCol w:w="2552"/>
        <w:gridCol w:w="2693"/>
        <w:gridCol w:w="2268"/>
        <w:gridCol w:w="2694"/>
        <w:gridCol w:w="2693"/>
        <w:gridCol w:w="2126"/>
      </w:tblGrid>
      <w:tr w:rsidR="00AF4441" w:rsidRPr="00AB56D1" w14:paraId="2234C393" w14:textId="77777777" w:rsidTr="00AD15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5FE36AE0" w14:textId="77777777" w:rsidR="00AF4441" w:rsidRPr="00492D88" w:rsidRDefault="00AF4441" w:rsidP="00920579">
            <w:pPr>
              <w:rPr>
                <w:rFonts w:ascii="Aptos Display" w:hAnsi="Aptos Display"/>
                <w:b w:val="0"/>
                <w:bCs w:val="0"/>
              </w:rPr>
            </w:pPr>
            <w:r w:rsidRPr="00492D88">
              <w:rPr>
                <w:rFonts w:ascii="Aptos Display" w:hAnsi="Aptos Display"/>
              </w:rPr>
              <w:t>Author</w:t>
            </w:r>
          </w:p>
        </w:tc>
        <w:tc>
          <w:tcPr>
            <w:tcW w:w="2693" w:type="dxa"/>
          </w:tcPr>
          <w:p w14:paraId="3287EA4B" w14:textId="77777777" w:rsidR="00AF4441" w:rsidRPr="00492D88" w:rsidRDefault="00AF4441" w:rsidP="00920579">
            <w:pPr>
              <w:cnfStyle w:val="100000000000" w:firstRow="1" w:lastRow="0" w:firstColumn="0" w:lastColumn="0" w:oddVBand="0" w:evenVBand="0" w:oddHBand="0" w:evenHBand="0" w:firstRowFirstColumn="0" w:firstRowLastColumn="0" w:lastRowFirstColumn="0" w:lastRowLastColumn="0"/>
              <w:rPr>
                <w:rFonts w:ascii="Aptos Display" w:hAnsi="Aptos Display"/>
                <w:b w:val="0"/>
                <w:bCs w:val="0"/>
              </w:rPr>
            </w:pPr>
            <w:r w:rsidRPr="00492D88">
              <w:rPr>
                <w:rFonts w:ascii="Aptos Display" w:hAnsi="Aptos Display"/>
              </w:rPr>
              <w:t xml:space="preserve">Methodological quality criteria </w:t>
            </w:r>
          </w:p>
        </w:tc>
        <w:tc>
          <w:tcPr>
            <w:tcW w:w="2268" w:type="dxa"/>
          </w:tcPr>
          <w:p w14:paraId="23340DB3" w14:textId="77777777" w:rsidR="00AF4441" w:rsidRPr="00492D88" w:rsidRDefault="00AF4441" w:rsidP="00920579">
            <w:pPr>
              <w:cnfStyle w:val="100000000000" w:firstRow="1" w:lastRow="0" w:firstColumn="0" w:lastColumn="0" w:oddVBand="0" w:evenVBand="0" w:oddHBand="0" w:evenHBand="0" w:firstRowFirstColumn="0" w:firstRowLastColumn="0" w:lastRowFirstColumn="0" w:lastRowLastColumn="0"/>
              <w:rPr>
                <w:rFonts w:ascii="Aptos Display" w:hAnsi="Aptos Display"/>
                <w:b w:val="0"/>
                <w:bCs w:val="0"/>
              </w:rPr>
            </w:pPr>
          </w:p>
        </w:tc>
        <w:tc>
          <w:tcPr>
            <w:tcW w:w="2694" w:type="dxa"/>
          </w:tcPr>
          <w:p w14:paraId="1EFE4653" w14:textId="77777777" w:rsidR="00AF4441" w:rsidRPr="00492D88" w:rsidRDefault="00AF4441" w:rsidP="00920579">
            <w:pPr>
              <w:cnfStyle w:val="100000000000" w:firstRow="1" w:lastRow="0" w:firstColumn="0" w:lastColumn="0" w:oddVBand="0" w:evenVBand="0" w:oddHBand="0" w:evenHBand="0" w:firstRowFirstColumn="0" w:firstRowLastColumn="0" w:lastRowFirstColumn="0" w:lastRowLastColumn="0"/>
              <w:rPr>
                <w:rFonts w:ascii="Aptos Display" w:hAnsi="Aptos Display"/>
                <w:b w:val="0"/>
                <w:bCs w:val="0"/>
              </w:rPr>
            </w:pPr>
          </w:p>
        </w:tc>
        <w:tc>
          <w:tcPr>
            <w:tcW w:w="2693" w:type="dxa"/>
          </w:tcPr>
          <w:p w14:paraId="1BDC9DC5" w14:textId="77777777" w:rsidR="00AF4441" w:rsidRPr="00492D88" w:rsidRDefault="00AF4441" w:rsidP="00920579">
            <w:pPr>
              <w:cnfStyle w:val="100000000000" w:firstRow="1" w:lastRow="0" w:firstColumn="0" w:lastColumn="0" w:oddVBand="0" w:evenVBand="0" w:oddHBand="0" w:evenHBand="0" w:firstRowFirstColumn="0" w:firstRowLastColumn="0" w:lastRowFirstColumn="0" w:lastRowLastColumn="0"/>
              <w:rPr>
                <w:rFonts w:ascii="Aptos Display" w:hAnsi="Aptos Display"/>
                <w:b w:val="0"/>
                <w:bCs w:val="0"/>
              </w:rPr>
            </w:pPr>
          </w:p>
        </w:tc>
        <w:tc>
          <w:tcPr>
            <w:tcW w:w="2126" w:type="dxa"/>
          </w:tcPr>
          <w:p w14:paraId="799D4A35" w14:textId="77777777" w:rsidR="00AF4441" w:rsidRPr="00492D88" w:rsidRDefault="00AF4441" w:rsidP="00920579">
            <w:pPr>
              <w:cnfStyle w:val="100000000000" w:firstRow="1" w:lastRow="0" w:firstColumn="0" w:lastColumn="0" w:oddVBand="0" w:evenVBand="0" w:oddHBand="0" w:evenHBand="0" w:firstRowFirstColumn="0" w:firstRowLastColumn="0" w:lastRowFirstColumn="0" w:lastRowLastColumn="0"/>
              <w:rPr>
                <w:rFonts w:ascii="Aptos Display" w:hAnsi="Aptos Display"/>
                <w:b w:val="0"/>
                <w:bCs w:val="0"/>
              </w:rPr>
            </w:pPr>
          </w:p>
        </w:tc>
      </w:tr>
      <w:tr w:rsidR="00AF4441" w:rsidRPr="00AB56D1" w14:paraId="426C7DAA" w14:textId="77777777" w:rsidTr="00AD15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5D3F9CAB" w14:textId="77777777" w:rsidR="00AF4441" w:rsidRPr="00492D88" w:rsidRDefault="00AF4441" w:rsidP="00920579">
            <w:pPr>
              <w:rPr>
                <w:rFonts w:ascii="Aptos Display" w:hAnsi="Aptos Display"/>
                <w:b w:val="0"/>
                <w:bCs w:val="0"/>
              </w:rPr>
            </w:pPr>
          </w:p>
        </w:tc>
        <w:tc>
          <w:tcPr>
            <w:tcW w:w="2693" w:type="dxa"/>
          </w:tcPr>
          <w:p w14:paraId="6C6A23C9" w14:textId="77777777" w:rsidR="00AF4441" w:rsidRPr="00492D88" w:rsidRDefault="00AF4441" w:rsidP="00920579">
            <w:pPr>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Is randomization appropriately performed?</w:t>
            </w:r>
          </w:p>
        </w:tc>
        <w:tc>
          <w:tcPr>
            <w:tcW w:w="2268" w:type="dxa"/>
          </w:tcPr>
          <w:p w14:paraId="3EEBC3CA" w14:textId="77777777" w:rsidR="00AF4441" w:rsidRPr="00492D88" w:rsidRDefault="00AF4441" w:rsidP="00920579">
            <w:pPr>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Are the groups comparable at baseline?</w:t>
            </w:r>
          </w:p>
        </w:tc>
        <w:tc>
          <w:tcPr>
            <w:tcW w:w="2694" w:type="dxa"/>
          </w:tcPr>
          <w:p w14:paraId="75C2FA44" w14:textId="77777777" w:rsidR="00AF4441" w:rsidRPr="00492D88" w:rsidRDefault="00AF4441" w:rsidP="00920579">
            <w:pPr>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 xml:space="preserve">Are there complete outcome data? </w:t>
            </w:r>
          </w:p>
        </w:tc>
        <w:tc>
          <w:tcPr>
            <w:tcW w:w="2693" w:type="dxa"/>
          </w:tcPr>
          <w:p w14:paraId="5407F365" w14:textId="77777777" w:rsidR="00AF4441" w:rsidRPr="00492D88" w:rsidRDefault="00AF4441" w:rsidP="00920579">
            <w:pPr>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Are outcome assessors blinded to intervention?</w:t>
            </w:r>
          </w:p>
        </w:tc>
        <w:tc>
          <w:tcPr>
            <w:tcW w:w="2126" w:type="dxa"/>
          </w:tcPr>
          <w:p w14:paraId="50114AB9" w14:textId="77777777" w:rsidR="00AF4441" w:rsidRPr="00492D88" w:rsidRDefault="00AF4441" w:rsidP="00920579">
            <w:pPr>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Did the participants adhere to the designed intervention?</w:t>
            </w:r>
          </w:p>
        </w:tc>
      </w:tr>
      <w:tr w:rsidR="00AF4441" w:rsidRPr="00AB56D1" w14:paraId="6EFF298B" w14:textId="77777777" w:rsidTr="00AD1592">
        <w:tc>
          <w:tcPr>
            <w:cnfStyle w:val="001000000000" w:firstRow="0" w:lastRow="0" w:firstColumn="1" w:lastColumn="0" w:oddVBand="0" w:evenVBand="0" w:oddHBand="0" w:evenHBand="0" w:firstRowFirstColumn="0" w:firstRowLastColumn="0" w:lastRowFirstColumn="0" w:lastRowLastColumn="0"/>
            <w:tcW w:w="2552" w:type="dxa"/>
          </w:tcPr>
          <w:p w14:paraId="571DB028" w14:textId="77777777" w:rsidR="00AF4441" w:rsidRPr="00492D88" w:rsidRDefault="00AF4441" w:rsidP="00920579">
            <w:pPr>
              <w:spacing w:line="360" w:lineRule="auto"/>
              <w:rPr>
                <w:rFonts w:ascii="Aptos Display" w:hAnsi="Aptos Display"/>
                <w:b w:val="0"/>
                <w:bCs w:val="0"/>
              </w:rPr>
            </w:pPr>
            <w:proofErr w:type="spellStart"/>
            <w:r w:rsidRPr="00492D88">
              <w:rPr>
                <w:rFonts w:ascii="Aptos Display" w:hAnsi="Aptos Display"/>
              </w:rPr>
              <w:t>Nazar</w:t>
            </w:r>
            <w:proofErr w:type="spellEnd"/>
            <w:r w:rsidRPr="00492D88">
              <w:rPr>
                <w:rFonts w:ascii="Aptos Display" w:hAnsi="Aptos Display"/>
              </w:rPr>
              <w:t xml:space="preserve"> et al (2018) </w:t>
            </w:r>
          </w:p>
        </w:tc>
        <w:tc>
          <w:tcPr>
            <w:tcW w:w="2693" w:type="dxa"/>
          </w:tcPr>
          <w:p w14:paraId="28FBE0B9" w14:textId="77777777" w:rsidR="00AF4441" w:rsidRPr="00492D88" w:rsidRDefault="00AF4441"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268" w:type="dxa"/>
          </w:tcPr>
          <w:p w14:paraId="61E8EC27" w14:textId="77777777" w:rsidR="00AF4441" w:rsidRPr="00492D88" w:rsidRDefault="00AF4441"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694" w:type="dxa"/>
          </w:tcPr>
          <w:p w14:paraId="3FB870EE" w14:textId="77777777" w:rsidR="00AF4441" w:rsidRPr="00492D88" w:rsidRDefault="00AF4441"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CT</w:t>
            </w:r>
          </w:p>
        </w:tc>
        <w:tc>
          <w:tcPr>
            <w:tcW w:w="2693" w:type="dxa"/>
          </w:tcPr>
          <w:p w14:paraId="21D12F5B" w14:textId="77777777" w:rsidR="00AF4441" w:rsidRPr="00492D88" w:rsidRDefault="00AF4441"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CT</w:t>
            </w:r>
          </w:p>
        </w:tc>
        <w:tc>
          <w:tcPr>
            <w:tcW w:w="2126" w:type="dxa"/>
          </w:tcPr>
          <w:p w14:paraId="7112882D" w14:textId="77777777" w:rsidR="00AF4441" w:rsidRPr="00492D88" w:rsidRDefault="00AF4441"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r>
      <w:tr w:rsidR="00C24089" w:rsidRPr="00AB56D1" w14:paraId="685760FF" w14:textId="77777777" w:rsidTr="00AD15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63762329" w14:textId="219499F9" w:rsidR="00C24089" w:rsidRPr="00492D88" w:rsidRDefault="00C24089" w:rsidP="00920579">
            <w:pPr>
              <w:spacing w:line="360" w:lineRule="auto"/>
              <w:rPr>
                <w:rFonts w:ascii="Aptos Display" w:hAnsi="Aptos Display"/>
                <w:b w:val="0"/>
                <w:bCs w:val="0"/>
              </w:rPr>
            </w:pPr>
            <w:proofErr w:type="spellStart"/>
            <w:r w:rsidRPr="00492D88">
              <w:rPr>
                <w:rFonts w:ascii="Aptos Display" w:hAnsi="Aptos Display"/>
              </w:rPr>
              <w:t>Giombini</w:t>
            </w:r>
            <w:proofErr w:type="spellEnd"/>
            <w:r w:rsidRPr="00492D88">
              <w:rPr>
                <w:rFonts w:ascii="Aptos Display" w:hAnsi="Aptos Display"/>
              </w:rPr>
              <w:t xml:space="preserve"> et al (2022) </w:t>
            </w:r>
          </w:p>
        </w:tc>
        <w:tc>
          <w:tcPr>
            <w:tcW w:w="2693" w:type="dxa"/>
          </w:tcPr>
          <w:p w14:paraId="462FB9C8" w14:textId="4B5D3378"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Y</w:t>
            </w:r>
          </w:p>
        </w:tc>
        <w:tc>
          <w:tcPr>
            <w:tcW w:w="2268" w:type="dxa"/>
          </w:tcPr>
          <w:p w14:paraId="2FF6F7FD" w14:textId="11471A0D"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CT</w:t>
            </w:r>
          </w:p>
        </w:tc>
        <w:tc>
          <w:tcPr>
            <w:tcW w:w="2694" w:type="dxa"/>
          </w:tcPr>
          <w:p w14:paraId="30945F95" w14:textId="6FBF19FE"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Y</w:t>
            </w:r>
          </w:p>
        </w:tc>
        <w:tc>
          <w:tcPr>
            <w:tcW w:w="2693" w:type="dxa"/>
          </w:tcPr>
          <w:p w14:paraId="47239339" w14:textId="0B632172"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CT</w:t>
            </w:r>
          </w:p>
        </w:tc>
        <w:tc>
          <w:tcPr>
            <w:tcW w:w="2126" w:type="dxa"/>
          </w:tcPr>
          <w:p w14:paraId="3AD3BF1C" w14:textId="7506D133"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Y</w:t>
            </w:r>
          </w:p>
        </w:tc>
      </w:tr>
      <w:tr w:rsidR="00AF4441" w:rsidRPr="00AB56D1" w14:paraId="0B31E1F6" w14:textId="77777777" w:rsidTr="00AD1592">
        <w:tc>
          <w:tcPr>
            <w:cnfStyle w:val="001000000000" w:firstRow="0" w:lastRow="0" w:firstColumn="1" w:lastColumn="0" w:oddVBand="0" w:evenVBand="0" w:oddHBand="0" w:evenHBand="0" w:firstRowFirstColumn="0" w:firstRowLastColumn="0" w:lastRowFirstColumn="0" w:lastRowLastColumn="0"/>
            <w:tcW w:w="2552" w:type="dxa"/>
          </w:tcPr>
          <w:p w14:paraId="4DE9BBCC" w14:textId="77777777" w:rsidR="00AF4441" w:rsidRPr="00492D88" w:rsidRDefault="00AF4441" w:rsidP="00920579">
            <w:pPr>
              <w:spacing w:line="360" w:lineRule="auto"/>
              <w:rPr>
                <w:rFonts w:ascii="Aptos Display" w:hAnsi="Aptos Display"/>
                <w:b w:val="0"/>
                <w:bCs w:val="0"/>
              </w:rPr>
            </w:pPr>
            <w:proofErr w:type="spellStart"/>
            <w:r w:rsidRPr="00492D88">
              <w:rPr>
                <w:rFonts w:ascii="Aptos Display" w:hAnsi="Aptos Display"/>
              </w:rPr>
              <w:t>Susanin</w:t>
            </w:r>
            <w:proofErr w:type="spellEnd"/>
            <w:r w:rsidRPr="00492D88">
              <w:rPr>
                <w:rFonts w:ascii="Aptos Display" w:hAnsi="Aptos Display"/>
              </w:rPr>
              <w:t xml:space="preserve"> et al (2022)</w:t>
            </w:r>
          </w:p>
        </w:tc>
        <w:tc>
          <w:tcPr>
            <w:tcW w:w="2693" w:type="dxa"/>
          </w:tcPr>
          <w:p w14:paraId="1AD65628" w14:textId="77777777" w:rsidR="00AF4441" w:rsidRPr="00492D88" w:rsidRDefault="00AF4441"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268" w:type="dxa"/>
          </w:tcPr>
          <w:p w14:paraId="2BB3F63A" w14:textId="77777777" w:rsidR="00AF4441" w:rsidRPr="00492D88" w:rsidRDefault="00AF4441"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694" w:type="dxa"/>
          </w:tcPr>
          <w:p w14:paraId="31F9E3AA" w14:textId="77777777" w:rsidR="00AF4441" w:rsidRPr="00492D88" w:rsidRDefault="00AF4441"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693" w:type="dxa"/>
          </w:tcPr>
          <w:p w14:paraId="5A9FCD5E" w14:textId="77777777" w:rsidR="00AF4441" w:rsidRPr="00492D88" w:rsidRDefault="00AF4441"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CT</w:t>
            </w:r>
          </w:p>
        </w:tc>
        <w:tc>
          <w:tcPr>
            <w:tcW w:w="2126" w:type="dxa"/>
          </w:tcPr>
          <w:p w14:paraId="3F967C78" w14:textId="77777777" w:rsidR="00AF4441" w:rsidRPr="00492D88" w:rsidRDefault="00AF4441"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r>
    </w:tbl>
    <w:p w14:paraId="195AB4F5" w14:textId="324979BE" w:rsidR="00497554" w:rsidRPr="00492D88" w:rsidRDefault="134822FC" w:rsidP="3274BBF8">
      <w:pPr>
        <w:rPr>
          <w:rFonts w:ascii="Aptos Display" w:hAnsi="Aptos Display"/>
          <w:i/>
          <w:iCs/>
          <w:sz w:val="20"/>
          <w:szCs w:val="20"/>
        </w:rPr>
      </w:pPr>
      <w:r w:rsidRPr="00492D88">
        <w:rPr>
          <w:rFonts w:ascii="Aptos Display" w:hAnsi="Aptos Display"/>
          <w:i/>
          <w:iCs/>
          <w:sz w:val="20"/>
          <w:szCs w:val="20"/>
        </w:rPr>
        <w:t xml:space="preserve">Y = yes, CT = can’t tell </w:t>
      </w:r>
    </w:p>
    <w:p w14:paraId="018A6114" w14:textId="77777777" w:rsidR="00497554" w:rsidRPr="00492D88" w:rsidRDefault="00497554">
      <w:pPr>
        <w:rPr>
          <w:rFonts w:ascii="Aptos Display" w:hAnsi="Aptos Display"/>
        </w:rPr>
      </w:pPr>
    </w:p>
    <w:p w14:paraId="00FF6F8C" w14:textId="77777777" w:rsidR="00497554" w:rsidRPr="00492D88" w:rsidRDefault="00497554">
      <w:pPr>
        <w:rPr>
          <w:rFonts w:ascii="Aptos Display" w:hAnsi="Aptos Display"/>
        </w:rPr>
      </w:pPr>
    </w:p>
    <w:p w14:paraId="25505A7B" w14:textId="77777777" w:rsidR="00497554" w:rsidRPr="00492D88" w:rsidRDefault="00497554">
      <w:pPr>
        <w:rPr>
          <w:rFonts w:ascii="Aptos Display" w:hAnsi="Aptos Display"/>
        </w:rPr>
      </w:pPr>
    </w:p>
    <w:p w14:paraId="5C7AB216" w14:textId="77777777" w:rsidR="00497554" w:rsidRPr="00492D88" w:rsidRDefault="00497554">
      <w:pPr>
        <w:rPr>
          <w:rFonts w:ascii="Aptos Display" w:hAnsi="Aptos Display"/>
        </w:rPr>
      </w:pPr>
    </w:p>
    <w:p w14:paraId="576177DE" w14:textId="77777777" w:rsidR="00497554" w:rsidRPr="00492D88" w:rsidRDefault="00497554">
      <w:pPr>
        <w:rPr>
          <w:rFonts w:ascii="Aptos Display" w:hAnsi="Aptos Display"/>
        </w:rPr>
      </w:pPr>
    </w:p>
    <w:p w14:paraId="2C2348AE" w14:textId="77777777" w:rsidR="00497554" w:rsidRPr="00492D88" w:rsidRDefault="00497554">
      <w:pPr>
        <w:rPr>
          <w:rFonts w:ascii="Aptos Display" w:hAnsi="Aptos Display"/>
        </w:rPr>
      </w:pPr>
    </w:p>
    <w:p w14:paraId="282BA8B4" w14:textId="77777777" w:rsidR="00497554" w:rsidRPr="00492D88" w:rsidRDefault="00497554">
      <w:pPr>
        <w:rPr>
          <w:rFonts w:ascii="Aptos Display" w:hAnsi="Aptos Display"/>
        </w:rPr>
      </w:pPr>
    </w:p>
    <w:p w14:paraId="7B3D457F" w14:textId="77777777" w:rsidR="00497554" w:rsidRPr="00492D88" w:rsidRDefault="00497554">
      <w:pPr>
        <w:rPr>
          <w:rFonts w:ascii="Aptos Display" w:hAnsi="Aptos Display"/>
        </w:rPr>
      </w:pPr>
    </w:p>
    <w:p w14:paraId="2F35A4BC" w14:textId="77777777" w:rsidR="00497554" w:rsidRPr="00492D88" w:rsidRDefault="00497554">
      <w:pPr>
        <w:rPr>
          <w:rFonts w:ascii="Aptos Display" w:hAnsi="Aptos Display"/>
        </w:rPr>
      </w:pPr>
    </w:p>
    <w:p w14:paraId="1291361F" w14:textId="77777777" w:rsidR="00497554" w:rsidRPr="00492D88" w:rsidRDefault="00497554">
      <w:pPr>
        <w:rPr>
          <w:rFonts w:ascii="Aptos Display" w:hAnsi="Aptos Display"/>
        </w:rPr>
      </w:pPr>
    </w:p>
    <w:p w14:paraId="1628452E" w14:textId="77777777" w:rsidR="00497554" w:rsidRPr="00492D88" w:rsidRDefault="00497554">
      <w:pPr>
        <w:rPr>
          <w:rFonts w:ascii="Aptos Display" w:hAnsi="Aptos Display"/>
        </w:rPr>
      </w:pPr>
    </w:p>
    <w:p w14:paraId="7756D0D4" w14:textId="77777777" w:rsidR="00497554" w:rsidRPr="00492D88" w:rsidRDefault="00497554">
      <w:pPr>
        <w:rPr>
          <w:rFonts w:ascii="Aptos Display" w:hAnsi="Aptos Display"/>
        </w:rPr>
      </w:pPr>
    </w:p>
    <w:p w14:paraId="18506E1D" w14:textId="77777777" w:rsidR="00497554" w:rsidRPr="00492D88" w:rsidRDefault="00497554">
      <w:pPr>
        <w:rPr>
          <w:rFonts w:ascii="Aptos Display" w:hAnsi="Aptos Display"/>
        </w:rPr>
      </w:pPr>
    </w:p>
    <w:p w14:paraId="040F4B7F" w14:textId="77777777" w:rsidR="00497554" w:rsidRPr="00492D88" w:rsidRDefault="00497554">
      <w:pPr>
        <w:rPr>
          <w:rFonts w:ascii="Aptos Display" w:hAnsi="Aptos Display"/>
        </w:rPr>
      </w:pPr>
    </w:p>
    <w:p w14:paraId="1AB44BE0" w14:textId="77777777" w:rsidR="00497554" w:rsidRPr="00492D88" w:rsidRDefault="00497554">
      <w:pPr>
        <w:rPr>
          <w:rFonts w:ascii="Aptos Display" w:hAnsi="Aptos Display"/>
        </w:rPr>
      </w:pPr>
    </w:p>
    <w:p w14:paraId="5C240E4B" w14:textId="77777777" w:rsidR="00492D88" w:rsidRDefault="00492D88">
      <w:pPr>
        <w:rPr>
          <w:rFonts w:ascii="Aptos Display" w:hAnsi="Aptos Display"/>
        </w:rPr>
      </w:pPr>
    </w:p>
    <w:p w14:paraId="07C4332A" w14:textId="77777777" w:rsidR="00492D88" w:rsidRDefault="00492D88">
      <w:pPr>
        <w:rPr>
          <w:rFonts w:ascii="Aptos Display" w:hAnsi="Aptos Display"/>
        </w:rPr>
      </w:pPr>
    </w:p>
    <w:p w14:paraId="69ED88FB" w14:textId="06C32738" w:rsidR="00AF4441" w:rsidRPr="00492D88" w:rsidRDefault="00AF4441">
      <w:pPr>
        <w:rPr>
          <w:rFonts w:ascii="Aptos Display" w:hAnsi="Aptos Display"/>
        </w:rPr>
      </w:pPr>
      <w:r w:rsidRPr="00492D88">
        <w:rPr>
          <w:rFonts w:ascii="Aptos Display" w:hAnsi="Aptos Display"/>
        </w:rPr>
        <w:lastRenderedPageBreak/>
        <w:t xml:space="preserve">Table </w:t>
      </w:r>
      <w:r w:rsidR="00577206" w:rsidRPr="00492D88">
        <w:rPr>
          <w:rFonts w:ascii="Aptos Display" w:hAnsi="Aptos Display"/>
        </w:rPr>
        <w:t>S2</w:t>
      </w:r>
      <w:r w:rsidRPr="00492D88">
        <w:rPr>
          <w:rFonts w:ascii="Aptos Display" w:hAnsi="Aptos Display"/>
        </w:rPr>
        <w:t xml:space="preserve"> – Quantitative/non-RCTs</w:t>
      </w:r>
      <w:r w:rsidR="00AD1592" w:rsidRPr="00492D88">
        <w:rPr>
          <w:rFonts w:ascii="Aptos Display" w:hAnsi="Aptos Display"/>
        </w:rPr>
        <w:t xml:space="preserve"> studies (n=10)</w:t>
      </w:r>
    </w:p>
    <w:p w14:paraId="7515AEBD" w14:textId="77777777" w:rsidR="00AF4441" w:rsidRPr="00492D88" w:rsidRDefault="00AF4441">
      <w:pPr>
        <w:rPr>
          <w:rFonts w:ascii="Aptos Display" w:hAnsi="Aptos Display"/>
        </w:rPr>
      </w:pPr>
    </w:p>
    <w:tbl>
      <w:tblPr>
        <w:tblStyle w:val="PlainTable2"/>
        <w:tblW w:w="15026" w:type="dxa"/>
        <w:tblInd w:w="-851" w:type="dxa"/>
        <w:tblLook w:val="04A0" w:firstRow="1" w:lastRow="0" w:firstColumn="1" w:lastColumn="0" w:noHBand="0" w:noVBand="1"/>
      </w:tblPr>
      <w:tblGrid>
        <w:gridCol w:w="2269"/>
        <w:gridCol w:w="2835"/>
        <w:gridCol w:w="2410"/>
        <w:gridCol w:w="2551"/>
        <w:gridCol w:w="2552"/>
        <w:gridCol w:w="2409"/>
      </w:tblGrid>
      <w:tr w:rsidR="00AF4441" w:rsidRPr="00AB56D1" w14:paraId="37E38724" w14:textId="77777777" w:rsidTr="3274BB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Pr>
          <w:p w14:paraId="76C55E17" w14:textId="77777777" w:rsidR="00AF4441" w:rsidRPr="00492D88" w:rsidRDefault="00AF4441" w:rsidP="00920579">
            <w:pPr>
              <w:rPr>
                <w:rFonts w:ascii="Aptos Display" w:hAnsi="Aptos Display"/>
                <w:b w:val="0"/>
                <w:bCs w:val="0"/>
              </w:rPr>
            </w:pPr>
            <w:r w:rsidRPr="00492D88">
              <w:rPr>
                <w:rFonts w:ascii="Aptos Display" w:hAnsi="Aptos Display"/>
              </w:rPr>
              <w:t>Author</w:t>
            </w:r>
          </w:p>
        </w:tc>
        <w:tc>
          <w:tcPr>
            <w:tcW w:w="2835" w:type="dxa"/>
          </w:tcPr>
          <w:p w14:paraId="0CB77FC3" w14:textId="77777777" w:rsidR="00AF4441" w:rsidRPr="00492D88" w:rsidRDefault="00AF4441" w:rsidP="00920579">
            <w:pPr>
              <w:cnfStyle w:val="100000000000" w:firstRow="1" w:lastRow="0" w:firstColumn="0" w:lastColumn="0" w:oddVBand="0" w:evenVBand="0" w:oddHBand="0" w:evenHBand="0" w:firstRowFirstColumn="0" w:firstRowLastColumn="0" w:lastRowFirstColumn="0" w:lastRowLastColumn="0"/>
              <w:rPr>
                <w:rFonts w:ascii="Aptos Display" w:hAnsi="Aptos Display"/>
                <w:b w:val="0"/>
                <w:bCs w:val="0"/>
              </w:rPr>
            </w:pPr>
            <w:r w:rsidRPr="00492D88">
              <w:rPr>
                <w:rFonts w:ascii="Aptos Display" w:hAnsi="Aptos Display"/>
              </w:rPr>
              <w:t xml:space="preserve">Methodological quality criteria </w:t>
            </w:r>
          </w:p>
        </w:tc>
        <w:tc>
          <w:tcPr>
            <w:tcW w:w="2410" w:type="dxa"/>
          </w:tcPr>
          <w:p w14:paraId="76AD026D" w14:textId="77777777" w:rsidR="00AF4441" w:rsidRPr="00492D88" w:rsidRDefault="00AF4441" w:rsidP="00920579">
            <w:pPr>
              <w:cnfStyle w:val="100000000000" w:firstRow="1" w:lastRow="0" w:firstColumn="0" w:lastColumn="0" w:oddVBand="0" w:evenVBand="0" w:oddHBand="0" w:evenHBand="0" w:firstRowFirstColumn="0" w:firstRowLastColumn="0" w:lastRowFirstColumn="0" w:lastRowLastColumn="0"/>
              <w:rPr>
                <w:rFonts w:ascii="Aptos Display" w:hAnsi="Aptos Display"/>
                <w:b w:val="0"/>
                <w:bCs w:val="0"/>
              </w:rPr>
            </w:pPr>
          </w:p>
        </w:tc>
        <w:tc>
          <w:tcPr>
            <w:tcW w:w="2551" w:type="dxa"/>
          </w:tcPr>
          <w:p w14:paraId="6642FE57" w14:textId="77777777" w:rsidR="00AF4441" w:rsidRPr="00492D88" w:rsidRDefault="00AF4441" w:rsidP="00920579">
            <w:pPr>
              <w:cnfStyle w:val="100000000000" w:firstRow="1" w:lastRow="0" w:firstColumn="0" w:lastColumn="0" w:oddVBand="0" w:evenVBand="0" w:oddHBand="0" w:evenHBand="0" w:firstRowFirstColumn="0" w:firstRowLastColumn="0" w:lastRowFirstColumn="0" w:lastRowLastColumn="0"/>
              <w:rPr>
                <w:rFonts w:ascii="Aptos Display" w:hAnsi="Aptos Display"/>
                <w:b w:val="0"/>
                <w:bCs w:val="0"/>
              </w:rPr>
            </w:pPr>
          </w:p>
        </w:tc>
        <w:tc>
          <w:tcPr>
            <w:tcW w:w="2552" w:type="dxa"/>
          </w:tcPr>
          <w:p w14:paraId="33243B6E" w14:textId="77777777" w:rsidR="00AF4441" w:rsidRPr="00492D88" w:rsidRDefault="00AF4441" w:rsidP="00920579">
            <w:pPr>
              <w:cnfStyle w:val="100000000000" w:firstRow="1" w:lastRow="0" w:firstColumn="0" w:lastColumn="0" w:oddVBand="0" w:evenVBand="0" w:oddHBand="0" w:evenHBand="0" w:firstRowFirstColumn="0" w:firstRowLastColumn="0" w:lastRowFirstColumn="0" w:lastRowLastColumn="0"/>
              <w:rPr>
                <w:rFonts w:ascii="Aptos Display" w:hAnsi="Aptos Display"/>
                <w:b w:val="0"/>
                <w:bCs w:val="0"/>
              </w:rPr>
            </w:pPr>
          </w:p>
        </w:tc>
        <w:tc>
          <w:tcPr>
            <w:tcW w:w="2409" w:type="dxa"/>
          </w:tcPr>
          <w:p w14:paraId="1008AD0D" w14:textId="77777777" w:rsidR="00AF4441" w:rsidRPr="00492D88" w:rsidRDefault="00AF4441" w:rsidP="00920579">
            <w:pPr>
              <w:cnfStyle w:val="100000000000" w:firstRow="1" w:lastRow="0" w:firstColumn="0" w:lastColumn="0" w:oddVBand="0" w:evenVBand="0" w:oddHBand="0" w:evenHBand="0" w:firstRowFirstColumn="0" w:firstRowLastColumn="0" w:lastRowFirstColumn="0" w:lastRowLastColumn="0"/>
              <w:rPr>
                <w:rFonts w:ascii="Aptos Display" w:hAnsi="Aptos Display"/>
                <w:b w:val="0"/>
                <w:bCs w:val="0"/>
              </w:rPr>
            </w:pPr>
          </w:p>
        </w:tc>
      </w:tr>
      <w:tr w:rsidR="00AF4441" w:rsidRPr="00AB56D1" w14:paraId="7CD7F36F" w14:textId="77777777" w:rsidTr="3274BB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Pr>
          <w:p w14:paraId="2EC44B7E" w14:textId="77777777" w:rsidR="00AF4441" w:rsidRPr="00492D88" w:rsidRDefault="00AF4441" w:rsidP="00920579">
            <w:pPr>
              <w:rPr>
                <w:rFonts w:ascii="Aptos Display" w:hAnsi="Aptos Display"/>
                <w:b w:val="0"/>
                <w:bCs w:val="0"/>
              </w:rPr>
            </w:pPr>
          </w:p>
        </w:tc>
        <w:tc>
          <w:tcPr>
            <w:tcW w:w="2835" w:type="dxa"/>
          </w:tcPr>
          <w:p w14:paraId="3B90EB54" w14:textId="4B45D8DB" w:rsidR="00AF4441" w:rsidRPr="00492D88" w:rsidRDefault="00AF4441" w:rsidP="00920579">
            <w:pPr>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Are participants representative of target population?</w:t>
            </w:r>
          </w:p>
        </w:tc>
        <w:tc>
          <w:tcPr>
            <w:tcW w:w="2410" w:type="dxa"/>
          </w:tcPr>
          <w:p w14:paraId="41A0C517" w14:textId="361BA580" w:rsidR="00AF4441" w:rsidRPr="00492D88" w:rsidRDefault="00AF4441" w:rsidP="00920579">
            <w:pPr>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 xml:space="preserve">Are measurements appropriate regarding both outcome and intervention? </w:t>
            </w:r>
          </w:p>
        </w:tc>
        <w:tc>
          <w:tcPr>
            <w:tcW w:w="2551" w:type="dxa"/>
          </w:tcPr>
          <w:p w14:paraId="4FB5D973" w14:textId="51F342C1" w:rsidR="00AF4441" w:rsidRPr="00492D88" w:rsidRDefault="00AF4441" w:rsidP="00920579">
            <w:pPr>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 xml:space="preserve">Are there complete outcome data? </w:t>
            </w:r>
          </w:p>
        </w:tc>
        <w:tc>
          <w:tcPr>
            <w:tcW w:w="2552" w:type="dxa"/>
          </w:tcPr>
          <w:p w14:paraId="0E63DF4E" w14:textId="28A189AF" w:rsidR="00AF4441" w:rsidRPr="00492D88" w:rsidRDefault="00AF4441" w:rsidP="00920579">
            <w:pPr>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 xml:space="preserve">Are confounders accounted for in design and analysis? </w:t>
            </w:r>
          </w:p>
        </w:tc>
        <w:tc>
          <w:tcPr>
            <w:tcW w:w="2409" w:type="dxa"/>
          </w:tcPr>
          <w:p w14:paraId="287A749A" w14:textId="201A053F" w:rsidR="00AF4441" w:rsidRPr="00492D88" w:rsidRDefault="00AF4441" w:rsidP="00920579">
            <w:pPr>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 xml:space="preserve">During the study period, is the intervention administered (or exposure occurred) as intended? </w:t>
            </w:r>
          </w:p>
        </w:tc>
      </w:tr>
      <w:tr w:rsidR="00C24089" w:rsidRPr="00AB56D1" w14:paraId="654A1E01" w14:textId="77777777" w:rsidTr="3274BBF8">
        <w:tc>
          <w:tcPr>
            <w:cnfStyle w:val="001000000000" w:firstRow="0" w:lastRow="0" w:firstColumn="1" w:lastColumn="0" w:oddVBand="0" w:evenVBand="0" w:oddHBand="0" w:evenHBand="0" w:firstRowFirstColumn="0" w:firstRowLastColumn="0" w:lastRowFirstColumn="0" w:lastRowLastColumn="0"/>
            <w:tcW w:w="2269" w:type="dxa"/>
          </w:tcPr>
          <w:p w14:paraId="73C76574" w14:textId="77777777" w:rsidR="00C24089" w:rsidRPr="00492D88" w:rsidRDefault="00C24089" w:rsidP="00920579">
            <w:pPr>
              <w:spacing w:line="360" w:lineRule="auto"/>
              <w:rPr>
                <w:rFonts w:ascii="Aptos Display" w:hAnsi="Aptos Display"/>
                <w:b w:val="0"/>
                <w:bCs w:val="0"/>
              </w:rPr>
            </w:pPr>
            <w:r w:rsidRPr="00492D88">
              <w:rPr>
                <w:rFonts w:ascii="Aptos Display" w:hAnsi="Aptos Display"/>
              </w:rPr>
              <w:t xml:space="preserve">Adamson et al (2018) </w:t>
            </w:r>
          </w:p>
        </w:tc>
        <w:tc>
          <w:tcPr>
            <w:tcW w:w="2835" w:type="dxa"/>
          </w:tcPr>
          <w:p w14:paraId="438BF599" w14:textId="15E78AA2"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CT</w:t>
            </w:r>
          </w:p>
        </w:tc>
        <w:tc>
          <w:tcPr>
            <w:tcW w:w="2410" w:type="dxa"/>
          </w:tcPr>
          <w:p w14:paraId="6B59BC21" w14:textId="6EBE1E93"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551" w:type="dxa"/>
          </w:tcPr>
          <w:p w14:paraId="6C933E1D" w14:textId="0EA7D050"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552" w:type="dxa"/>
          </w:tcPr>
          <w:p w14:paraId="67C2CFC0" w14:textId="56EF378C"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409" w:type="dxa"/>
          </w:tcPr>
          <w:p w14:paraId="37A8E446" w14:textId="3232CF53"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r>
      <w:tr w:rsidR="0073479C" w:rsidRPr="00AB56D1" w14:paraId="1B5465E1" w14:textId="77777777" w:rsidTr="3274BB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Pr>
          <w:p w14:paraId="1DBB8B66" w14:textId="2E464FD1" w:rsidR="0073479C" w:rsidRPr="00492D88" w:rsidRDefault="0073479C" w:rsidP="00920579">
            <w:pPr>
              <w:spacing w:line="360" w:lineRule="auto"/>
              <w:rPr>
                <w:rFonts w:ascii="Aptos Display" w:hAnsi="Aptos Display"/>
              </w:rPr>
            </w:pPr>
            <w:r>
              <w:rPr>
                <w:rFonts w:ascii="Aptos Display" w:hAnsi="Aptos Display"/>
              </w:rPr>
              <w:t xml:space="preserve">Babb et al (2022) </w:t>
            </w:r>
          </w:p>
        </w:tc>
        <w:tc>
          <w:tcPr>
            <w:tcW w:w="2835" w:type="dxa"/>
          </w:tcPr>
          <w:p w14:paraId="3EDF86C5" w14:textId="5A70D9E5" w:rsidR="0073479C" w:rsidRPr="00492D88" w:rsidRDefault="0073479C"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Pr>
                <w:rFonts w:ascii="Aptos Display" w:hAnsi="Aptos Display"/>
              </w:rPr>
              <w:t>Y</w:t>
            </w:r>
          </w:p>
        </w:tc>
        <w:tc>
          <w:tcPr>
            <w:tcW w:w="2410" w:type="dxa"/>
          </w:tcPr>
          <w:p w14:paraId="20420EAE" w14:textId="3663FF48" w:rsidR="0073479C" w:rsidRPr="00492D88" w:rsidRDefault="0073479C"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Pr>
                <w:rFonts w:ascii="Aptos Display" w:hAnsi="Aptos Display"/>
              </w:rPr>
              <w:t>Y</w:t>
            </w:r>
          </w:p>
        </w:tc>
        <w:tc>
          <w:tcPr>
            <w:tcW w:w="2551" w:type="dxa"/>
          </w:tcPr>
          <w:p w14:paraId="2139FE42" w14:textId="3D965840" w:rsidR="0073479C" w:rsidRPr="00492D88" w:rsidRDefault="0073479C"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Pr>
                <w:rFonts w:ascii="Aptos Display" w:hAnsi="Aptos Display"/>
              </w:rPr>
              <w:t>Y</w:t>
            </w:r>
          </w:p>
        </w:tc>
        <w:tc>
          <w:tcPr>
            <w:tcW w:w="2552" w:type="dxa"/>
          </w:tcPr>
          <w:p w14:paraId="48DBE3AC" w14:textId="354545DF" w:rsidR="0073479C" w:rsidRPr="00492D88" w:rsidRDefault="0073479C"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Pr>
                <w:rFonts w:ascii="Aptos Display" w:hAnsi="Aptos Display"/>
              </w:rPr>
              <w:t>Y</w:t>
            </w:r>
          </w:p>
        </w:tc>
        <w:tc>
          <w:tcPr>
            <w:tcW w:w="2409" w:type="dxa"/>
          </w:tcPr>
          <w:p w14:paraId="36BA1214" w14:textId="4BC459BA" w:rsidR="0073479C" w:rsidRPr="00492D88" w:rsidRDefault="0073479C"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Pr>
                <w:rFonts w:ascii="Aptos Display" w:hAnsi="Aptos Display"/>
              </w:rPr>
              <w:t>Y</w:t>
            </w:r>
          </w:p>
        </w:tc>
      </w:tr>
      <w:tr w:rsidR="00C24089" w:rsidRPr="00AB56D1" w14:paraId="49A84930" w14:textId="77777777" w:rsidTr="3274BBF8">
        <w:tc>
          <w:tcPr>
            <w:cnfStyle w:val="001000000000" w:firstRow="0" w:lastRow="0" w:firstColumn="1" w:lastColumn="0" w:oddVBand="0" w:evenVBand="0" w:oddHBand="0" w:evenHBand="0" w:firstRowFirstColumn="0" w:firstRowLastColumn="0" w:lastRowFirstColumn="0" w:lastRowLastColumn="0"/>
            <w:tcW w:w="2269" w:type="dxa"/>
          </w:tcPr>
          <w:p w14:paraId="387B5EB9" w14:textId="77777777" w:rsidR="00C24089" w:rsidRPr="00492D88" w:rsidRDefault="00C24089" w:rsidP="00920579">
            <w:pPr>
              <w:spacing w:line="360" w:lineRule="auto"/>
              <w:rPr>
                <w:rFonts w:ascii="Aptos Display" w:hAnsi="Aptos Display"/>
                <w:b w:val="0"/>
                <w:bCs w:val="0"/>
              </w:rPr>
            </w:pPr>
            <w:r w:rsidRPr="00492D88">
              <w:rPr>
                <w:rFonts w:ascii="Aptos Display" w:hAnsi="Aptos Display"/>
              </w:rPr>
              <w:t xml:space="preserve">Bentz et al (2021) </w:t>
            </w:r>
          </w:p>
        </w:tc>
        <w:tc>
          <w:tcPr>
            <w:tcW w:w="2835" w:type="dxa"/>
          </w:tcPr>
          <w:p w14:paraId="6FEDBD64" w14:textId="34254F8B"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410" w:type="dxa"/>
          </w:tcPr>
          <w:p w14:paraId="0E878B89" w14:textId="16695846"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551" w:type="dxa"/>
          </w:tcPr>
          <w:p w14:paraId="0100B0F5" w14:textId="626C2190"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552" w:type="dxa"/>
          </w:tcPr>
          <w:p w14:paraId="12916499" w14:textId="69506AA0"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N</w:t>
            </w:r>
          </w:p>
        </w:tc>
        <w:tc>
          <w:tcPr>
            <w:tcW w:w="2409" w:type="dxa"/>
          </w:tcPr>
          <w:p w14:paraId="6ECD00E5" w14:textId="4D1769BF"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r>
      <w:tr w:rsidR="00C24089" w:rsidRPr="00AB56D1" w14:paraId="1AFF3EE5" w14:textId="77777777" w:rsidTr="3274BB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Pr>
          <w:p w14:paraId="580C9F90" w14:textId="77777777" w:rsidR="00C24089" w:rsidRPr="00492D88" w:rsidRDefault="00C24089" w:rsidP="00920579">
            <w:pPr>
              <w:spacing w:line="360" w:lineRule="auto"/>
              <w:rPr>
                <w:rFonts w:ascii="Aptos Display" w:hAnsi="Aptos Display"/>
                <w:b w:val="0"/>
                <w:bCs w:val="0"/>
              </w:rPr>
            </w:pPr>
            <w:proofErr w:type="spellStart"/>
            <w:r w:rsidRPr="00492D88">
              <w:rPr>
                <w:rFonts w:ascii="Aptos Display" w:hAnsi="Aptos Display"/>
              </w:rPr>
              <w:t>Dandil</w:t>
            </w:r>
            <w:proofErr w:type="spellEnd"/>
            <w:r w:rsidRPr="00492D88">
              <w:rPr>
                <w:rFonts w:ascii="Aptos Display" w:hAnsi="Aptos Display"/>
              </w:rPr>
              <w:t xml:space="preserve"> et al (2020) </w:t>
            </w:r>
          </w:p>
        </w:tc>
        <w:tc>
          <w:tcPr>
            <w:tcW w:w="2835" w:type="dxa"/>
          </w:tcPr>
          <w:p w14:paraId="77522B14" w14:textId="468499F1"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CT</w:t>
            </w:r>
          </w:p>
        </w:tc>
        <w:tc>
          <w:tcPr>
            <w:tcW w:w="2410" w:type="dxa"/>
          </w:tcPr>
          <w:p w14:paraId="264BA151" w14:textId="681296F4"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Y</w:t>
            </w:r>
          </w:p>
        </w:tc>
        <w:tc>
          <w:tcPr>
            <w:tcW w:w="2551" w:type="dxa"/>
          </w:tcPr>
          <w:p w14:paraId="3E786E6D" w14:textId="13AC4625"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N</w:t>
            </w:r>
          </w:p>
        </w:tc>
        <w:tc>
          <w:tcPr>
            <w:tcW w:w="2552" w:type="dxa"/>
          </w:tcPr>
          <w:p w14:paraId="2D3128CF" w14:textId="530BC75E"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N</w:t>
            </w:r>
          </w:p>
        </w:tc>
        <w:tc>
          <w:tcPr>
            <w:tcW w:w="2409" w:type="dxa"/>
          </w:tcPr>
          <w:p w14:paraId="51F7658A" w14:textId="05EC3765"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Y</w:t>
            </w:r>
          </w:p>
        </w:tc>
      </w:tr>
      <w:tr w:rsidR="00C24089" w:rsidRPr="00AB56D1" w14:paraId="5ACB0DC1" w14:textId="77777777" w:rsidTr="3274BBF8">
        <w:tc>
          <w:tcPr>
            <w:cnfStyle w:val="001000000000" w:firstRow="0" w:lastRow="0" w:firstColumn="1" w:lastColumn="0" w:oddVBand="0" w:evenVBand="0" w:oddHBand="0" w:evenHBand="0" w:firstRowFirstColumn="0" w:firstRowLastColumn="0" w:lastRowFirstColumn="0" w:lastRowLastColumn="0"/>
            <w:tcW w:w="2269" w:type="dxa"/>
          </w:tcPr>
          <w:p w14:paraId="4D1C8FE9" w14:textId="77777777" w:rsidR="00C24089" w:rsidRPr="00492D88" w:rsidRDefault="00C24089" w:rsidP="00920579">
            <w:pPr>
              <w:spacing w:line="360" w:lineRule="auto"/>
              <w:rPr>
                <w:rFonts w:ascii="Aptos Display" w:hAnsi="Aptos Display"/>
                <w:b w:val="0"/>
                <w:bCs w:val="0"/>
              </w:rPr>
            </w:pPr>
            <w:proofErr w:type="spellStart"/>
            <w:r w:rsidRPr="00492D88">
              <w:rPr>
                <w:rFonts w:ascii="Aptos Display" w:hAnsi="Aptos Display"/>
              </w:rPr>
              <w:t>Huke</w:t>
            </w:r>
            <w:proofErr w:type="spellEnd"/>
            <w:r w:rsidRPr="00492D88">
              <w:rPr>
                <w:rFonts w:ascii="Aptos Display" w:hAnsi="Aptos Display"/>
              </w:rPr>
              <w:t xml:space="preserve"> et al (2013) </w:t>
            </w:r>
          </w:p>
        </w:tc>
        <w:tc>
          <w:tcPr>
            <w:tcW w:w="2835" w:type="dxa"/>
          </w:tcPr>
          <w:p w14:paraId="5BC9CABD" w14:textId="0069E472"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CT</w:t>
            </w:r>
          </w:p>
        </w:tc>
        <w:tc>
          <w:tcPr>
            <w:tcW w:w="2410" w:type="dxa"/>
          </w:tcPr>
          <w:p w14:paraId="6773A07B" w14:textId="796D9DB6"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551" w:type="dxa"/>
          </w:tcPr>
          <w:p w14:paraId="59E07722" w14:textId="7D484713"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552" w:type="dxa"/>
          </w:tcPr>
          <w:p w14:paraId="13473523" w14:textId="7E41A565"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CT</w:t>
            </w:r>
          </w:p>
        </w:tc>
        <w:tc>
          <w:tcPr>
            <w:tcW w:w="2409" w:type="dxa"/>
          </w:tcPr>
          <w:p w14:paraId="2DCE34C4" w14:textId="377316AB"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r>
      <w:tr w:rsidR="00C24089" w:rsidRPr="00AB56D1" w14:paraId="72922811" w14:textId="77777777" w:rsidTr="3274BB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Pr>
          <w:p w14:paraId="3ADB9B0D" w14:textId="77777777" w:rsidR="00C24089" w:rsidRPr="00492D88" w:rsidRDefault="00C24089" w:rsidP="00920579">
            <w:pPr>
              <w:spacing w:line="360" w:lineRule="auto"/>
              <w:rPr>
                <w:rFonts w:ascii="Aptos Display" w:hAnsi="Aptos Display"/>
                <w:b w:val="0"/>
                <w:bCs w:val="0"/>
              </w:rPr>
            </w:pPr>
            <w:r w:rsidRPr="00492D88">
              <w:rPr>
                <w:rFonts w:ascii="Aptos Display" w:hAnsi="Aptos Display"/>
              </w:rPr>
              <w:t xml:space="preserve">Li et al (2020) </w:t>
            </w:r>
          </w:p>
        </w:tc>
        <w:tc>
          <w:tcPr>
            <w:tcW w:w="2835" w:type="dxa"/>
          </w:tcPr>
          <w:p w14:paraId="15D817D1" w14:textId="5CE3B674"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Y</w:t>
            </w:r>
          </w:p>
        </w:tc>
        <w:tc>
          <w:tcPr>
            <w:tcW w:w="2410" w:type="dxa"/>
          </w:tcPr>
          <w:p w14:paraId="1E167B74" w14:textId="26DB678B"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Y</w:t>
            </w:r>
          </w:p>
        </w:tc>
        <w:tc>
          <w:tcPr>
            <w:tcW w:w="2551" w:type="dxa"/>
          </w:tcPr>
          <w:p w14:paraId="5F8AD267" w14:textId="4A200C72"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N</w:t>
            </w:r>
          </w:p>
        </w:tc>
        <w:tc>
          <w:tcPr>
            <w:tcW w:w="2552" w:type="dxa"/>
          </w:tcPr>
          <w:p w14:paraId="6BB69B46" w14:textId="4A8A6028"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Y</w:t>
            </w:r>
          </w:p>
        </w:tc>
        <w:tc>
          <w:tcPr>
            <w:tcW w:w="2409" w:type="dxa"/>
          </w:tcPr>
          <w:p w14:paraId="576FAECF" w14:textId="3997CA34"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Y</w:t>
            </w:r>
          </w:p>
        </w:tc>
      </w:tr>
      <w:tr w:rsidR="00A40ABB" w:rsidRPr="00AB56D1" w14:paraId="5E3A6910" w14:textId="77777777" w:rsidTr="3274BBF8">
        <w:tc>
          <w:tcPr>
            <w:cnfStyle w:val="001000000000" w:firstRow="0" w:lastRow="0" w:firstColumn="1" w:lastColumn="0" w:oddVBand="0" w:evenVBand="0" w:oddHBand="0" w:evenHBand="0" w:firstRowFirstColumn="0" w:firstRowLastColumn="0" w:lastRowFirstColumn="0" w:lastRowLastColumn="0"/>
            <w:tcW w:w="2269" w:type="dxa"/>
          </w:tcPr>
          <w:p w14:paraId="24888633" w14:textId="30F57C5C" w:rsidR="00A40ABB" w:rsidRPr="00492D88" w:rsidRDefault="00A40ABB" w:rsidP="00920579">
            <w:pPr>
              <w:spacing w:line="360" w:lineRule="auto"/>
              <w:rPr>
                <w:rFonts w:ascii="Aptos Display" w:hAnsi="Aptos Display"/>
                <w:b w:val="0"/>
                <w:bCs w:val="0"/>
              </w:rPr>
            </w:pPr>
            <w:r w:rsidRPr="00492D88">
              <w:rPr>
                <w:rFonts w:ascii="Aptos Display" w:hAnsi="Aptos Display"/>
              </w:rPr>
              <w:t>Parsons (2023)</w:t>
            </w:r>
          </w:p>
        </w:tc>
        <w:tc>
          <w:tcPr>
            <w:tcW w:w="2835" w:type="dxa"/>
          </w:tcPr>
          <w:p w14:paraId="24911B6F" w14:textId="194ECE5E" w:rsidR="00A40ABB" w:rsidRPr="00492D88" w:rsidRDefault="00A40ABB"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CT</w:t>
            </w:r>
          </w:p>
        </w:tc>
        <w:tc>
          <w:tcPr>
            <w:tcW w:w="2410" w:type="dxa"/>
          </w:tcPr>
          <w:p w14:paraId="6DD6410C" w14:textId="2F4390ED" w:rsidR="00A40ABB" w:rsidRPr="00492D88" w:rsidRDefault="00A40ABB"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CT</w:t>
            </w:r>
          </w:p>
        </w:tc>
        <w:tc>
          <w:tcPr>
            <w:tcW w:w="2551" w:type="dxa"/>
          </w:tcPr>
          <w:p w14:paraId="4F8A4D63" w14:textId="4E1B8E51" w:rsidR="00A40ABB" w:rsidRPr="00492D88" w:rsidRDefault="00A40ABB"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552" w:type="dxa"/>
          </w:tcPr>
          <w:p w14:paraId="07C7BBB1" w14:textId="122F9870" w:rsidR="00A40ABB" w:rsidRPr="00492D88" w:rsidRDefault="00A40ABB"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N</w:t>
            </w:r>
          </w:p>
        </w:tc>
        <w:tc>
          <w:tcPr>
            <w:tcW w:w="2409" w:type="dxa"/>
          </w:tcPr>
          <w:p w14:paraId="147817EC" w14:textId="46F7C074" w:rsidR="00A40ABB" w:rsidRPr="00492D88" w:rsidRDefault="00A40ABB"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r>
      <w:tr w:rsidR="00C24089" w:rsidRPr="00AB56D1" w14:paraId="76E4B743" w14:textId="77777777" w:rsidTr="3274BB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Pr>
          <w:p w14:paraId="6C181174" w14:textId="77777777" w:rsidR="00C24089" w:rsidRPr="00492D88" w:rsidRDefault="00C24089" w:rsidP="00920579">
            <w:pPr>
              <w:spacing w:line="360" w:lineRule="auto"/>
              <w:rPr>
                <w:rFonts w:ascii="Aptos Display" w:hAnsi="Aptos Display"/>
                <w:b w:val="0"/>
                <w:bCs w:val="0"/>
              </w:rPr>
            </w:pPr>
            <w:proofErr w:type="spellStart"/>
            <w:r w:rsidRPr="00492D88">
              <w:rPr>
                <w:rFonts w:ascii="Aptos Display" w:hAnsi="Aptos Display"/>
              </w:rPr>
              <w:t>Pruccolli</w:t>
            </w:r>
            <w:proofErr w:type="spellEnd"/>
            <w:r w:rsidRPr="00492D88">
              <w:rPr>
                <w:rFonts w:ascii="Aptos Display" w:hAnsi="Aptos Display"/>
              </w:rPr>
              <w:t xml:space="preserve"> et al (2021)</w:t>
            </w:r>
          </w:p>
        </w:tc>
        <w:tc>
          <w:tcPr>
            <w:tcW w:w="2835" w:type="dxa"/>
          </w:tcPr>
          <w:p w14:paraId="726283F3" w14:textId="5215D3CA"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Y</w:t>
            </w:r>
          </w:p>
        </w:tc>
        <w:tc>
          <w:tcPr>
            <w:tcW w:w="2410" w:type="dxa"/>
          </w:tcPr>
          <w:p w14:paraId="486D085F" w14:textId="2A6ACBC5"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Y</w:t>
            </w:r>
          </w:p>
        </w:tc>
        <w:tc>
          <w:tcPr>
            <w:tcW w:w="2551" w:type="dxa"/>
          </w:tcPr>
          <w:p w14:paraId="19E71189" w14:textId="5E1800CF"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Y</w:t>
            </w:r>
          </w:p>
        </w:tc>
        <w:tc>
          <w:tcPr>
            <w:tcW w:w="2552" w:type="dxa"/>
          </w:tcPr>
          <w:p w14:paraId="50987342" w14:textId="59E3E089"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N</w:t>
            </w:r>
          </w:p>
        </w:tc>
        <w:tc>
          <w:tcPr>
            <w:tcW w:w="2409" w:type="dxa"/>
          </w:tcPr>
          <w:p w14:paraId="038A978D" w14:textId="1629D1B9"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Y</w:t>
            </w:r>
          </w:p>
        </w:tc>
      </w:tr>
      <w:tr w:rsidR="00C24089" w:rsidRPr="00AB56D1" w14:paraId="1700503B" w14:textId="77777777" w:rsidTr="3274BBF8">
        <w:tc>
          <w:tcPr>
            <w:cnfStyle w:val="001000000000" w:firstRow="0" w:lastRow="0" w:firstColumn="1" w:lastColumn="0" w:oddVBand="0" w:evenVBand="0" w:oddHBand="0" w:evenHBand="0" w:firstRowFirstColumn="0" w:firstRowLastColumn="0" w:lastRowFirstColumn="0" w:lastRowLastColumn="0"/>
            <w:tcW w:w="2269" w:type="dxa"/>
          </w:tcPr>
          <w:p w14:paraId="3F578AA3" w14:textId="77777777" w:rsidR="00C24089" w:rsidRPr="00492D88" w:rsidRDefault="00C24089" w:rsidP="00920579">
            <w:pPr>
              <w:spacing w:line="360" w:lineRule="auto"/>
              <w:rPr>
                <w:rFonts w:ascii="Aptos Display" w:hAnsi="Aptos Display"/>
                <w:b w:val="0"/>
                <w:bCs w:val="0"/>
              </w:rPr>
            </w:pPr>
            <w:r w:rsidRPr="00492D88">
              <w:rPr>
                <w:rFonts w:ascii="Aptos Display" w:hAnsi="Aptos Display"/>
              </w:rPr>
              <w:t xml:space="preserve">Stewart et al (2017) </w:t>
            </w:r>
          </w:p>
        </w:tc>
        <w:tc>
          <w:tcPr>
            <w:tcW w:w="2835" w:type="dxa"/>
          </w:tcPr>
          <w:p w14:paraId="1C6E6E74" w14:textId="47A8EF03"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CT</w:t>
            </w:r>
          </w:p>
        </w:tc>
        <w:tc>
          <w:tcPr>
            <w:tcW w:w="2410" w:type="dxa"/>
          </w:tcPr>
          <w:p w14:paraId="53900672" w14:textId="36E61717"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551" w:type="dxa"/>
          </w:tcPr>
          <w:p w14:paraId="575426FE" w14:textId="34108E65"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552" w:type="dxa"/>
          </w:tcPr>
          <w:p w14:paraId="5268C779" w14:textId="7A3385A4"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N</w:t>
            </w:r>
          </w:p>
        </w:tc>
        <w:tc>
          <w:tcPr>
            <w:tcW w:w="2409" w:type="dxa"/>
          </w:tcPr>
          <w:p w14:paraId="18B947B3" w14:textId="259AD353"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r>
      <w:tr w:rsidR="00C24089" w:rsidRPr="00AB56D1" w14:paraId="38175E8C" w14:textId="77777777" w:rsidTr="3274BB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Pr>
          <w:p w14:paraId="0212B5BD" w14:textId="77777777" w:rsidR="00C24089" w:rsidRPr="00492D88" w:rsidRDefault="00C24089" w:rsidP="00920579">
            <w:pPr>
              <w:spacing w:line="360" w:lineRule="auto"/>
              <w:rPr>
                <w:rFonts w:ascii="Aptos Display" w:hAnsi="Aptos Display"/>
                <w:b w:val="0"/>
                <w:bCs w:val="0"/>
              </w:rPr>
            </w:pPr>
            <w:proofErr w:type="spellStart"/>
            <w:r w:rsidRPr="00492D88">
              <w:rPr>
                <w:rFonts w:ascii="Aptos Display" w:hAnsi="Aptos Display"/>
              </w:rPr>
              <w:t>Tchanturia</w:t>
            </w:r>
            <w:proofErr w:type="spellEnd"/>
            <w:r w:rsidRPr="00492D88">
              <w:rPr>
                <w:rFonts w:ascii="Aptos Display" w:hAnsi="Aptos Display"/>
              </w:rPr>
              <w:t xml:space="preserve"> et al (2016) </w:t>
            </w:r>
          </w:p>
        </w:tc>
        <w:tc>
          <w:tcPr>
            <w:tcW w:w="2835" w:type="dxa"/>
          </w:tcPr>
          <w:p w14:paraId="22D2C005" w14:textId="7281351F"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CT</w:t>
            </w:r>
          </w:p>
        </w:tc>
        <w:tc>
          <w:tcPr>
            <w:tcW w:w="2410" w:type="dxa"/>
          </w:tcPr>
          <w:p w14:paraId="0A1D47AE" w14:textId="61DFC80B"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Y</w:t>
            </w:r>
          </w:p>
        </w:tc>
        <w:tc>
          <w:tcPr>
            <w:tcW w:w="2551" w:type="dxa"/>
          </w:tcPr>
          <w:p w14:paraId="205389BF" w14:textId="610A297B"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Y</w:t>
            </w:r>
          </w:p>
        </w:tc>
        <w:tc>
          <w:tcPr>
            <w:tcW w:w="2552" w:type="dxa"/>
          </w:tcPr>
          <w:p w14:paraId="3FD82C51" w14:textId="5DE64B91"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Y</w:t>
            </w:r>
          </w:p>
        </w:tc>
        <w:tc>
          <w:tcPr>
            <w:tcW w:w="2409" w:type="dxa"/>
          </w:tcPr>
          <w:p w14:paraId="632907A6" w14:textId="66EDEB7D" w:rsidR="00C24089" w:rsidRPr="00492D88" w:rsidRDefault="00C24089"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Y</w:t>
            </w:r>
          </w:p>
        </w:tc>
      </w:tr>
      <w:tr w:rsidR="00C24089" w:rsidRPr="00AB56D1" w14:paraId="07714160" w14:textId="77777777" w:rsidTr="3274BBF8">
        <w:tc>
          <w:tcPr>
            <w:cnfStyle w:val="001000000000" w:firstRow="0" w:lastRow="0" w:firstColumn="1" w:lastColumn="0" w:oddVBand="0" w:evenVBand="0" w:oddHBand="0" w:evenHBand="0" w:firstRowFirstColumn="0" w:firstRowLastColumn="0" w:lastRowFirstColumn="0" w:lastRowLastColumn="0"/>
            <w:tcW w:w="2269" w:type="dxa"/>
          </w:tcPr>
          <w:p w14:paraId="7392E245" w14:textId="77777777" w:rsidR="00C24089" w:rsidRPr="00492D88" w:rsidRDefault="00C24089" w:rsidP="00920579">
            <w:pPr>
              <w:spacing w:line="360" w:lineRule="auto"/>
              <w:rPr>
                <w:rFonts w:ascii="Aptos Display" w:hAnsi="Aptos Display"/>
                <w:b w:val="0"/>
                <w:bCs w:val="0"/>
              </w:rPr>
            </w:pPr>
            <w:r w:rsidRPr="00492D88">
              <w:rPr>
                <w:rFonts w:ascii="Aptos Display" w:hAnsi="Aptos Display"/>
              </w:rPr>
              <w:t xml:space="preserve">Zhang et al (2022) </w:t>
            </w:r>
          </w:p>
        </w:tc>
        <w:tc>
          <w:tcPr>
            <w:tcW w:w="2835" w:type="dxa"/>
          </w:tcPr>
          <w:p w14:paraId="64FF60DC" w14:textId="0CEB3F3F"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410" w:type="dxa"/>
          </w:tcPr>
          <w:p w14:paraId="3433B210" w14:textId="37E60364"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551" w:type="dxa"/>
          </w:tcPr>
          <w:p w14:paraId="3E42D6FF" w14:textId="0E1CF351"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552" w:type="dxa"/>
          </w:tcPr>
          <w:p w14:paraId="253EBD8B" w14:textId="07AF11B1"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409" w:type="dxa"/>
          </w:tcPr>
          <w:p w14:paraId="72FA4D38" w14:textId="62466DAB" w:rsidR="00C24089" w:rsidRPr="00492D88" w:rsidRDefault="00C24089"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r>
    </w:tbl>
    <w:p w14:paraId="7843B915" w14:textId="77777777" w:rsidR="00492D88" w:rsidRDefault="064DDB38" w:rsidP="00497554">
      <w:pPr>
        <w:rPr>
          <w:rFonts w:ascii="Aptos Display" w:hAnsi="Aptos Display"/>
          <w:i/>
          <w:iCs/>
          <w:sz w:val="20"/>
          <w:szCs w:val="20"/>
        </w:rPr>
      </w:pPr>
      <w:r w:rsidRPr="3274BBF8">
        <w:rPr>
          <w:rFonts w:ascii="Aptos Display" w:hAnsi="Aptos Display"/>
          <w:i/>
          <w:iCs/>
          <w:sz w:val="20"/>
          <w:szCs w:val="20"/>
        </w:rPr>
        <w:lastRenderedPageBreak/>
        <w:t>Y = yes, N = no, CT = can’t tell</w:t>
      </w:r>
    </w:p>
    <w:p w14:paraId="5C00D265" w14:textId="19F572D9" w:rsidR="00497554" w:rsidRPr="00492D88" w:rsidRDefault="00497554" w:rsidP="00497554">
      <w:pPr>
        <w:rPr>
          <w:rFonts w:ascii="Aptos Display" w:hAnsi="Aptos Display"/>
          <w:i/>
          <w:iCs/>
          <w:sz w:val="20"/>
          <w:szCs w:val="20"/>
        </w:rPr>
      </w:pPr>
      <w:r w:rsidRPr="00492D88">
        <w:rPr>
          <w:rFonts w:ascii="Aptos Display" w:hAnsi="Aptos Display"/>
        </w:rPr>
        <w:t xml:space="preserve">Table </w:t>
      </w:r>
      <w:r w:rsidR="00577206" w:rsidRPr="00492D88">
        <w:rPr>
          <w:rFonts w:ascii="Aptos Display" w:hAnsi="Aptos Display"/>
        </w:rPr>
        <w:t>S3</w:t>
      </w:r>
      <w:r w:rsidRPr="00492D88">
        <w:rPr>
          <w:rFonts w:ascii="Aptos Display" w:hAnsi="Aptos Display"/>
        </w:rPr>
        <w:t xml:space="preserve"> – Quantitative/Descriptive </w:t>
      </w:r>
      <w:r w:rsidR="00AD1592" w:rsidRPr="00492D88">
        <w:rPr>
          <w:rFonts w:ascii="Aptos Display" w:hAnsi="Aptos Display"/>
        </w:rPr>
        <w:t xml:space="preserve">studies (n=2) </w:t>
      </w:r>
    </w:p>
    <w:p w14:paraId="26944BED" w14:textId="77777777" w:rsidR="00497554" w:rsidRPr="00492D88" w:rsidRDefault="00497554" w:rsidP="00497554">
      <w:pPr>
        <w:rPr>
          <w:rFonts w:ascii="Aptos Display" w:hAnsi="Aptos Display"/>
        </w:rPr>
      </w:pPr>
    </w:p>
    <w:tbl>
      <w:tblPr>
        <w:tblStyle w:val="PlainTable2"/>
        <w:tblW w:w="14885" w:type="dxa"/>
        <w:tblInd w:w="-993" w:type="dxa"/>
        <w:tblLook w:val="04A0" w:firstRow="1" w:lastRow="0" w:firstColumn="1" w:lastColumn="0" w:noHBand="0" w:noVBand="1"/>
      </w:tblPr>
      <w:tblGrid>
        <w:gridCol w:w="2411"/>
        <w:gridCol w:w="2693"/>
        <w:gridCol w:w="2552"/>
        <w:gridCol w:w="2551"/>
        <w:gridCol w:w="2268"/>
        <w:gridCol w:w="2410"/>
      </w:tblGrid>
      <w:tr w:rsidR="00497554" w:rsidRPr="00AB56D1" w14:paraId="6E4C50C4" w14:textId="77777777" w:rsidTr="3274BB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1" w:type="dxa"/>
          </w:tcPr>
          <w:p w14:paraId="223197C5" w14:textId="77777777" w:rsidR="00497554" w:rsidRPr="00492D88" w:rsidRDefault="00497554" w:rsidP="00920579">
            <w:pPr>
              <w:rPr>
                <w:rFonts w:ascii="Aptos Display" w:hAnsi="Aptos Display"/>
                <w:b w:val="0"/>
                <w:bCs w:val="0"/>
              </w:rPr>
            </w:pPr>
            <w:r w:rsidRPr="00492D88">
              <w:rPr>
                <w:rFonts w:ascii="Aptos Display" w:hAnsi="Aptos Display"/>
              </w:rPr>
              <w:t>Author</w:t>
            </w:r>
          </w:p>
        </w:tc>
        <w:tc>
          <w:tcPr>
            <w:tcW w:w="2693" w:type="dxa"/>
          </w:tcPr>
          <w:p w14:paraId="63981DC8" w14:textId="77777777" w:rsidR="00497554" w:rsidRPr="00492D88" w:rsidRDefault="00497554" w:rsidP="00920579">
            <w:pPr>
              <w:cnfStyle w:val="100000000000" w:firstRow="1" w:lastRow="0" w:firstColumn="0" w:lastColumn="0" w:oddVBand="0" w:evenVBand="0" w:oddHBand="0" w:evenHBand="0" w:firstRowFirstColumn="0" w:firstRowLastColumn="0" w:lastRowFirstColumn="0" w:lastRowLastColumn="0"/>
              <w:rPr>
                <w:rFonts w:ascii="Aptos Display" w:hAnsi="Aptos Display"/>
                <w:b w:val="0"/>
                <w:bCs w:val="0"/>
              </w:rPr>
            </w:pPr>
            <w:r w:rsidRPr="00492D88">
              <w:rPr>
                <w:rFonts w:ascii="Aptos Display" w:hAnsi="Aptos Display"/>
              </w:rPr>
              <w:t xml:space="preserve">Methodological quality criteria </w:t>
            </w:r>
          </w:p>
        </w:tc>
        <w:tc>
          <w:tcPr>
            <w:tcW w:w="2552" w:type="dxa"/>
          </w:tcPr>
          <w:p w14:paraId="5DBB6ADB" w14:textId="77777777" w:rsidR="00497554" w:rsidRPr="00492D88" w:rsidRDefault="00497554" w:rsidP="00920579">
            <w:pPr>
              <w:cnfStyle w:val="100000000000" w:firstRow="1" w:lastRow="0" w:firstColumn="0" w:lastColumn="0" w:oddVBand="0" w:evenVBand="0" w:oddHBand="0" w:evenHBand="0" w:firstRowFirstColumn="0" w:firstRowLastColumn="0" w:lastRowFirstColumn="0" w:lastRowLastColumn="0"/>
              <w:rPr>
                <w:rFonts w:ascii="Aptos Display" w:hAnsi="Aptos Display"/>
                <w:b w:val="0"/>
                <w:bCs w:val="0"/>
              </w:rPr>
            </w:pPr>
          </w:p>
        </w:tc>
        <w:tc>
          <w:tcPr>
            <w:tcW w:w="2551" w:type="dxa"/>
          </w:tcPr>
          <w:p w14:paraId="79FF2E4B" w14:textId="77777777" w:rsidR="00497554" w:rsidRPr="00492D88" w:rsidRDefault="00497554" w:rsidP="00920579">
            <w:pPr>
              <w:cnfStyle w:val="100000000000" w:firstRow="1" w:lastRow="0" w:firstColumn="0" w:lastColumn="0" w:oddVBand="0" w:evenVBand="0" w:oddHBand="0" w:evenHBand="0" w:firstRowFirstColumn="0" w:firstRowLastColumn="0" w:lastRowFirstColumn="0" w:lastRowLastColumn="0"/>
              <w:rPr>
                <w:rFonts w:ascii="Aptos Display" w:hAnsi="Aptos Display"/>
                <w:b w:val="0"/>
                <w:bCs w:val="0"/>
              </w:rPr>
            </w:pPr>
          </w:p>
        </w:tc>
        <w:tc>
          <w:tcPr>
            <w:tcW w:w="2268" w:type="dxa"/>
          </w:tcPr>
          <w:p w14:paraId="4D9FF22D" w14:textId="77777777" w:rsidR="00497554" w:rsidRPr="00492D88" w:rsidRDefault="00497554" w:rsidP="00920579">
            <w:pPr>
              <w:cnfStyle w:val="100000000000" w:firstRow="1" w:lastRow="0" w:firstColumn="0" w:lastColumn="0" w:oddVBand="0" w:evenVBand="0" w:oddHBand="0" w:evenHBand="0" w:firstRowFirstColumn="0" w:firstRowLastColumn="0" w:lastRowFirstColumn="0" w:lastRowLastColumn="0"/>
              <w:rPr>
                <w:rFonts w:ascii="Aptos Display" w:hAnsi="Aptos Display"/>
                <w:b w:val="0"/>
                <w:bCs w:val="0"/>
              </w:rPr>
            </w:pPr>
          </w:p>
        </w:tc>
        <w:tc>
          <w:tcPr>
            <w:tcW w:w="2410" w:type="dxa"/>
          </w:tcPr>
          <w:p w14:paraId="0C1A76CD" w14:textId="77777777" w:rsidR="00497554" w:rsidRPr="00492D88" w:rsidRDefault="00497554" w:rsidP="00920579">
            <w:pPr>
              <w:cnfStyle w:val="100000000000" w:firstRow="1" w:lastRow="0" w:firstColumn="0" w:lastColumn="0" w:oddVBand="0" w:evenVBand="0" w:oddHBand="0" w:evenHBand="0" w:firstRowFirstColumn="0" w:firstRowLastColumn="0" w:lastRowFirstColumn="0" w:lastRowLastColumn="0"/>
              <w:rPr>
                <w:rFonts w:ascii="Aptos Display" w:hAnsi="Aptos Display"/>
                <w:b w:val="0"/>
                <w:bCs w:val="0"/>
              </w:rPr>
            </w:pPr>
          </w:p>
        </w:tc>
      </w:tr>
      <w:tr w:rsidR="00497554" w:rsidRPr="00AB56D1" w14:paraId="4518E546" w14:textId="77777777" w:rsidTr="3274BB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1" w:type="dxa"/>
          </w:tcPr>
          <w:p w14:paraId="00C3552F" w14:textId="77777777" w:rsidR="00497554" w:rsidRPr="00492D88" w:rsidRDefault="00497554" w:rsidP="00920579">
            <w:pPr>
              <w:rPr>
                <w:rFonts w:ascii="Aptos Display" w:hAnsi="Aptos Display"/>
                <w:b w:val="0"/>
                <w:bCs w:val="0"/>
              </w:rPr>
            </w:pPr>
          </w:p>
        </w:tc>
        <w:tc>
          <w:tcPr>
            <w:tcW w:w="2693" w:type="dxa"/>
          </w:tcPr>
          <w:p w14:paraId="60A7A7CA" w14:textId="18A9C9B7" w:rsidR="00497554" w:rsidRPr="00492D88" w:rsidRDefault="00497554" w:rsidP="00920579">
            <w:pPr>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 xml:space="preserve">Is the sampling strategy relevant to address the research question? </w:t>
            </w:r>
          </w:p>
        </w:tc>
        <w:tc>
          <w:tcPr>
            <w:tcW w:w="2552" w:type="dxa"/>
          </w:tcPr>
          <w:p w14:paraId="1ADCE7AC" w14:textId="2DBFC6A6" w:rsidR="00497554" w:rsidRPr="00492D88" w:rsidRDefault="00497554" w:rsidP="00920579">
            <w:pPr>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 xml:space="preserve">Is the sample representative of the target population? </w:t>
            </w:r>
          </w:p>
        </w:tc>
        <w:tc>
          <w:tcPr>
            <w:tcW w:w="2551" w:type="dxa"/>
          </w:tcPr>
          <w:p w14:paraId="27B07705" w14:textId="4E2AC3A7" w:rsidR="00497554" w:rsidRPr="00492D88" w:rsidRDefault="00497554" w:rsidP="00920579">
            <w:pPr>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 xml:space="preserve">Are the measurements appropriate? </w:t>
            </w:r>
          </w:p>
        </w:tc>
        <w:tc>
          <w:tcPr>
            <w:tcW w:w="2268" w:type="dxa"/>
          </w:tcPr>
          <w:p w14:paraId="37D2C3DF" w14:textId="6DFE5603" w:rsidR="00497554" w:rsidRPr="00492D88" w:rsidRDefault="00497554" w:rsidP="00920579">
            <w:pPr>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 xml:space="preserve">Is the risk of non-response bias low? </w:t>
            </w:r>
          </w:p>
        </w:tc>
        <w:tc>
          <w:tcPr>
            <w:tcW w:w="2410" w:type="dxa"/>
          </w:tcPr>
          <w:p w14:paraId="2BB11FAC" w14:textId="16749D74" w:rsidR="00497554" w:rsidRPr="00492D88" w:rsidRDefault="00497554" w:rsidP="00920579">
            <w:pPr>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 xml:space="preserve">Is the statistical analysis appropriate to answer the research question? </w:t>
            </w:r>
          </w:p>
        </w:tc>
      </w:tr>
      <w:tr w:rsidR="00497554" w:rsidRPr="00AB56D1" w14:paraId="47390037" w14:textId="77777777" w:rsidTr="3274BBF8">
        <w:tc>
          <w:tcPr>
            <w:cnfStyle w:val="001000000000" w:firstRow="0" w:lastRow="0" w:firstColumn="1" w:lastColumn="0" w:oddVBand="0" w:evenVBand="0" w:oddHBand="0" w:evenHBand="0" w:firstRowFirstColumn="0" w:firstRowLastColumn="0" w:lastRowFirstColumn="0" w:lastRowLastColumn="0"/>
            <w:tcW w:w="2411" w:type="dxa"/>
          </w:tcPr>
          <w:p w14:paraId="67207576" w14:textId="082D35A1" w:rsidR="00497554" w:rsidRPr="00492D88" w:rsidRDefault="00497554" w:rsidP="00920579">
            <w:pPr>
              <w:spacing w:line="360" w:lineRule="auto"/>
              <w:rPr>
                <w:rFonts w:ascii="Aptos Display" w:hAnsi="Aptos Display"/>
                <w:b w:val="0"/>
                <w:bCs w:val="0"/>
              </w:rPr>
            </w:pPr>
            <w:proofErr w:type="spellStart"/>
            <w:r w:rsidRPr="00492D88">
              <w:rPr>
                <w:rFonts w:ascii="Aptos Display" w:hAnsi="Aptos Display"/>
              </w:rPr>
              <w:t>Tchanturia</w:t>
            </w:r>
            <w:proofErr w:type="spellEnd"/>
            <w:r w:rsidRPr="00492D88">
              <w:rPr>
                <w:rFonts w:ascii="Aptos Display" w:hAnsi="Aptos Display"/>
              </w:rPr>
              <w:t xml:space="preserve"> et al (2020)</w:t>
            </w:r>
          </w:p>
        </w:tc>
        <w:tc>
          <w:tcPr>
            <w:tcW w:w="2693" w:type="dxa"/>
          </w:tcPr>
          <w:p w14:paraId="63471132" w14:textId="496F07A0" w:rsidR="00497554" w:rsidRPr="00492D88" w:rsidRDefault="00497554"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552" w:type="dxa"/>
          </w:tcPr>
          <w:p w14:paraId="386BA97E" w14:textId="4AD9BD45" w:rsidR="00497554" w:rsidRPr="00492D88" w:rsidRDefault="00497554"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CT</w:t>
            </w:r>
          </w:p>
        </w:tc>
        <w:tc>
          <w:tcPr>
            <w:tcW w:w="2551" w:type="dxa"/>
          </w:tcPr>
          <w:p w14:paraId="15522A0E" w14:textId="1E3ED856" w:rsidR="00497554" w:rsidRPr="00492D88" w:rsidRDefault="00497554"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268" w:type="dxa"/>
          </w:tcPr>
          <w:p w14:paraId="0C24286A" w14:textId="6BFE0DAB" w:rsidR="00497554" w:rsidRPr="00492D88" w:rsidRDefault="00497554"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N</w:t>
            </w:r>
          </w:p>
        </w:tc>
        <w:tc>
          <w:tcPr>
            <w:tcW w:w="2410" w:type="dxa"/>
          </w:tcPr>
          <w:p w14:paraId="622F2F5D" w14:textId="3C9A28E0" w:rsidR="00497554" w:rsidRPr="00492D88" w:rsidRDefault="00497554"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CT</w:t>
            </w:r>
          </w:p>
        </w:tc>
      </w:tr>
    </w:tbl>
    <w:p w14:paraId="6DC9F5AB" w14:textId="20589AB0" w:rsidR="00497554" w:rsidRPr="00AB56D1" w:rsidRDefault="1DCC3ED1" w:rsidP="3274BBF8">
      <w:pPr>
        <w:rPr>
          <w:rFonts w:ascii="Aptos Display" w:hAnsi="Aptos Display"/>
          <w:i/>
          <w:iCs/>
          <w:sz w:val="20"/>
          <w:szCs w:val="20"/>
        </w:rPr>
      </w:pPr>
      <w:r w:rsidRPr="3274BBF8">
        <w:rPr>
          <w:rFonts w:ascii="Aptos Display" w:hAnsi="Aptos Display"/>
          <w:i/>
          <w:iCs/>
          <w:sz w:val="20"/>
          <w:szCs w:val="20"/>
        </w:rPr>
        <w:t>Y = yes, N = no, CT = can’t tell</w:t>
      </w:r>
    </w:p>
    <w:p w14:paraId="7F5ADDED" w14:textId="068A221C" w:rsidR="00497554" w:rsidRPr="00492D88" w:rsidRDefault="00497554" w:rsidP="3274BBF8">
      <w:pPr>
        <w:rPr>
          <w:rFonts w:ascii="Aptos Display" w:hAnsi="Aptos Display"/>
        </w:rPr>
      </w:pPr>
    </w:p>
    <w:p w14:paraId="49520ED0" w14:textId="77777777" w:rsidR="00492D88" w:rsidRDefault="00492D88" w:rsidP="00497554">
      <w:pPr>
        <w:rPr>
          <w:rFonts w:ascii="Aptos Display" w:hAnsi="Aptos Display"/>
        </w:rPr>
      </w:pPr>
    </w:p>
    <w:p w14:paraId="1AC62E27" w14:textId="77777777" w:rsidR="00492D88" w:rsidRDefault="00492D88" w:rsidP="00497554">
      <w:pPr>
        <w:rPr>
          <w:rFonts w:ascii="Aptos Display" w:hAnsi="Aptos Display"/>
        </w:rPr>
      </w:pPr>
    </w:p>
    <w:p w14:paraId="7892A2A5" w14:textId="3FE5502E" w:rsidR="00497554" w:rsidRPr="00492D88" w:rsidRDefault="00497554" w:rsidP="00497554">
      <w:pPr>
        <w:rPr>
          <w:rFonts w:ascii="Aptos Display" w:hAnsi="Aptos Display"/>
        </w:rPr>
      </w:pPr>
      <w:r w:rsidRPr="00492D88">
        <w:rPr>
          <w:rFonts w:ascii="Aptos Display" w:hAnsi="Aptos Display"/>
        </w:rPr>
        <w:t xml:space="preserve">Table </w:t>
      </w:r>
      <w:r w:rsidR="00577206" w:rsidRPr="00492D88">
        <w:rPr>
          <w:rFonts w:ascii="Aptos Display" w:hAnsi="Aptos Display"/>
        </w:rPr>
        <w:t>S4</w:t>
      </w:r>
      <w:r w:rsidRPr="00492D88">
        <w:rPr>
          <w:rFonts w:ascii="Aptos Display" w:hAnsi="Aptos Display"/>
        </w:rPr>
        <w:t xml:space="preserve"> – Qualitative</w:t>
      </w:r>
      <w:r w:rsidR="00AD1592" w:rsidRPr="00492D88">
        <w:rPr>
          <w:rFonts w:ascii="Aptos Display" w:hAnsi="Aptos Display"/>
        </w:rPr>
        <w:t xml:space="preserve"> studies (n=2) </w:t>
      </w:r>
    </w:p>
    <w:p w14:paraId="2C7699C4" w14:textId="77777777" w:rsidR="00497554" w:rsidRPr="00492D88" w:rsidRDefault="00497554" w:rsidP="00497554">
      <w:pPr>
        <w:rPr>
          <w:rFonts w:ascii="Aptos Display" w:hAnsi="Aptos Display"/>
        </w:rPr>
      </w:pPr>
    </w:p>
    <w:tbl>
      <w:tblPr>
        <w:tblStyle w:val="PlainTable2"/>
        <w:tblW w:w="15310" w:type="dxa"/>
        <w:tblInd w:w="-851" w:type="dxa"/>
        <w:tblLook w:val="04A0" w:firstRow="1" w:lastRow="0" w:firstColumn="1" w:lastColumn="0" w:noHBand="0" w:noVBand="1"/>
      </w:tblPr>
      <w:tblGrid>
        <w:gridCol w:w="2269"/>
        <w:gridCol w:w="2835"/>
        <w:gridCol w:w="2551"/>
        <w:gridCol w:w="2552"/>
        <w:gridCol w:w="2410"/>
        <w:gridCol w:w="2693"/>
      </w:tblGrid>
      <w:tr w:rsidR="00497554" w:rsidRPr="00AB56D1" w14:paraId="0E15615C" w14:textId="77777777" w:rsidTr="3274BB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Pr>
          <w:p w14:paraId="5CF5B790" w14:textId="77777777" w:rsidR="00497554" w:rsidRPr="00492D88" w:rsidRDefault="00497554" w:rsidP="00920579">
            <w:pPr>
              <w:rPr>
                <w:rFonts w:ascii="Aptos Display" w:hAnsi="Aptos Display"/>
                <w:b w:val="0"/>
                <w:bCs w:val="0"/>
              </w:rPr>
            </w:pPr>
            <w:r w:rsidRPr="00492D88">
              <w:rPr>
                <w:rFonts w:ascii="Aptos Display" w:hAnsi="Aptos Display"/>
              </w:rPr>
              <w:t>Author</w:t>
            </w:r>
          </w:p>
        </w:tc>
        <w:tc>
          <w:tcPr>
            <w:tcW w:w="2835" w:type="dxa"/>
          </w:tcPr>
          <w:p w14:paraId="598FF477" w14:textId="77777777" w:rsidR="00497554" w:rsidRPr="00492D88" w:rsidRDefault="00497554" w:rsidP="00920579">
            <w:pPr>
              <w:cnfStyle w:val="100000000000" w:firstRow="1" w:lastRow="0" w:firstColumn="0" w:lastColumn="0" w:oddVBand="0" w:evenVBand="0" w:oddHBand="0" w:evenHBand="0" w:firstRowFirstColumn="0" w:firstRowLastColumn="0" w:lastRowFirstColumn="0" w:lastRowLastColumn="0"/>
              <w:rPr>
                <w:rFonts w:ascii="Aptos Display" w:hAnsi="Aptos Display"/>
                <w:b w:val="0"/>
                <w:bCs w:val="0"/>
              </w:rPr>
            </w:pPr>
            <w:r w:rsidRPr="00492D88">
              <w:rPr>
                <w:rFonts w:ascii="Aptos Display" w:hAnsi="Aptos Display"/>
              </w:rPr>
              <w:t xml:space="preserve">Methodological quality criteria </w:t>
            </w:r>
          </w:p>
        </w:tc>
        <w:tc>
          <w:tcPr>
            <w:tcW w:w="2551" w:type="dxa"/>
          </w:tcPr>
          <w:p w14:paraId="02A25B51" w14:textId="77777777" w:rsidR="00497554" w:rsidRPr="00492D88" w:rsidRDefault="00497554" w:rsidP="00920579">
            <w:pPr>
              <w:cnfStyle w:val="100000000000" w:firstRow="1" w:lastRow="0" w:firstColumn="0" w:lastColumn="0" w:oddVBand="0" w:evenVBand="0" w:oddHBand="0" w:evenHBand="0" w:firstRowFirstColumn="0" w:firstRowLastColumn="0" w:lastRowFirstColumn="0" w:lastRowLastColumn="0"/>
              <w:rPr>
                <w:rFonts w:ascii="Aptos Display" w:hAnsi="Aptos Display"/>
                <w:b w:val="0"/>
                <w:bCs w:val="0"/>
              </w:rPr>
            </w:pPr>
          </w:p>
        </w:tc>
        <w:tc>
          <w:tcPr>
            <w:tcW w:w="2552" w:type="dxa"/>
          </w:tcPr>
          <w:p w14:paraId="2995DCFD" w14:textId="77777777" w:rsidR="00497554" w:rsidRPr="00492D88" w:rsidRDefault="00497554" w:rsidP="00920579">
            <w:pPr>
              <w:cnfStyle w:val="100000000000" w:firstRow="1" w:lastRow="0" w:firstColumn="0" w:lastColumn="0" w:oddVBand="0" w:evenVBand="0" w:oddHBand="0" w:evenHBand="0" w:firstRowFirstColumn="0" w:firstRowLastColumn="0" w:lastRowFirstColumn="0" w:lastRowLastColumn="0"/>
              <w:rPr>
                <w:rFonts w:ascii="Aptos Display" w:hAnsi="Aptos Display"/>
                <w:b w:val="0"/>
                <w:bCs w:val="0"/>
              </w:rPr>
            </w:pPr>
          </w:p>
        </w:tc>
        <w:tc>
          <w:tcPr>
            <w:tcW w:w="2410" w:type="dxa"/>
          </w:tcPr>
          <w:p w14:paraId="754B8FFB" w14:textId="77777777" w:rsidR="00497554" w:rsidRPr="00492D88" w:rsidRDefault="00497554" w:rsidP="00920579">
            <w:pPr>
              <w:cnfStyle w:val="100000000000" w:firstRow="1" w:lastRow="0" w:firstColumn="0" w:lastColumn="0" w:oddVBand="0" w:evenVBand="0" w:oddHBand="0" w:evenHBand="0" w:firstRowFirstColumn="0" w:firstRowLastColumn="0" w:lastRowFirstColumn="0" w:lastRowLastColumn="0"/>
              <w:rPr>
                <w:rFonts w:ascii="Aptos Display" w:hAnsi="Aptos Display"/>
                <w:b w:val="0"/>
                <w:bCs w:val="0"/>
              </w:rPr>
            </w:pPr>
          </w:p>
        </w:tc>
        <w:tc>
          <w:tcPr>
            <w:tcW w:w="2693" w:type="dxa"/>
          </w:tcPr>
          <w:p w14:paraId="6EDF7842" w14:textId="77777777" w:rsidR="00497554" w:rsidRPr="00492D88" w:rsidRDefault="00497554" w:rsidP="00920579">
            <w:pPr>
              <w:cnfStyle w:val="100000000000" w:firstRow="1" w:lastRow="0" w:firstColumn="0" w:lastColumn="0" w:oddVBand="0" w:evenVBand="0" w:oddHBand="0" w:evenHBand="0" w:firstRowFirstColumn="0" w:firstRowLastColumn="0" w:lastRowFirstColumn="0" w:lastRowLastColumn="0"/>
              <w:rPr>
                <w:rFonts w:ascii="Aptos Display" w:hAnsi="Aptos Display"/>
                <w:b w:val="0"/>
                <w:bCs w:val="0"/>
              </w:rPr>
            </w:pPr>
          </w:p>
        </w:tc>
      </w:tr>
      <w:tr w:rsidR="00497554" w:rsidRPr="00AB56D1" w14:paraId="1B315CBC" w14:textId="77777777" w:rsidTr="3274BB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Pr>
          <w:p w14:paraId="6544B0C1" w14:textId="77777777" w:rsidR="00497554" w:rsidRPr="00492D88" w:rsidRDefault="00497554" w:rsidP="00920579">
            <w:pPr>
              <w:rPr>
                <w:rFonts w:ascii="Aptos Display" w:hAnsi="Aptos Display"/>
                <w:b w:val="0"/>
                <w:bCs w:val="0"/>
              </w:rPr>
            </w:pPr>
          </w:p>
        </w:tc>
        <w:tc>
          <w:tcPr>
            <w:tcW w:w="2835" w:type="dxa"/>
          </w:tcPr>
          <w:p w14:paraId="173DCE02" w14:textId="38B41014" w:rsidR="00497554" w:rsidRPr="00492D88" w:rsidRDefault="00497554" w:rsidP="00920579">
            <w:pPr>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 xml:space="preserve">Is the qualitative approach appropriate to answer the research question? </w:t>
            </w:r>
          </w:p>
        </w:tc>
        <w:tc>
          <w:tcPr>
            <w:tcW w:w="2551" w:type="dxa"/>
          </w:tcPr>
          <w:p w14:paraId="3914D9CD" w14:textId="5DD43D07" w:rsidR="00497554" w:rsidRPr="00492D88" w:rsidRDefault="00497554" w:rsidP="00920579">
            <w:pPr>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 xml:space="preserve">Are the qualitative data collection methods adequate to address the research question? </w:t>
            </w:r>
          </w:p>
        </w:tc>
        <w:tc>
          <w:tcPr>
            <w:tcW w:w="2552" w:type="dxa"/>
          </w:tcPr>
          <w:p w14:paraId="6FF4545A" w14:textId="6AD852CA" w:rsidR="00497554" w:rsidRPr="00492D88" w:rsidRDefault="00497554" w:rsidP="00920579">
            <w:pPr>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 xml:space="preserve">Are the findings adequately derived from the data? </w:t>
            </w:r>
          </w:p>
        </w:tc>
        <w:tc>
          <w:tcPr>
            <w:tcW w:w="2410" w:type="dxa"/>
          </w:tcPr>
          <w:p w14:paraId="0B54FA75" w14:textId="1ABE309D" w:rsidR="00497554" w:rsidRPr="00492D88" w:rsidRDefault="00497554" w:rsidP="00920579">
            <w:pPr>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 xml:space="preserve">Is the interpretation of results sufficiently substantiated by data? </w:t>
            </w:r>
          </w:p>
        </w:tc>
        <w:tc>
          <w:tcPr>
            <w:tcW w:w="2693" w:type="dxa"/>
          </w:tcPr>
          <w:p w14:paraId="5619146C" w14:textId="11E057B2" w:rsidR="00497554" w:rsidRPr="00492D88" w:rsidRDefault="00497554" w:rsidP="00920579">
            <w:pPr>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 xml:space="preserve">Is there coherence between qualitative data sources, collection, analysis and interpretation? </w:t>
            </w:r>
          </w:p>
        </w:tc>
      </w:tr>
      <w:tr w:rsidR="00497554" w:rsidRPr="00AB56D1" w14:paraId="19A343FD" w14:textId="77777777" w:rsidTr="3274BBF8">
        <w:tc>
          <w:tcPr>
            <w:cnfStyle w:val="001000000000" w:firstRow="0" w:lastRow="0" w:firstColumn="1" w:lastColumn="0" w:oddVBand="0" w:evenVBand="0" w:oddHBand="0" w:evenHBand="0" w:firstRowFirstColumn="0" w:firstRowLastColumn="0" w:lastRowFirstColumn="0" w:lastRowLastColumn="0"/>
            <w:tcW w:w="2269" w:type="dxa"/>
          </w:tcPr>
          <w:p w14:paraId="4FBF688B" w14:textId="48963F1C" w:rsidR="00497554" w:rsidRPr="00492D88" w:rsidRDefault="00497554" w:rsidP="00920579">
            <w:pPr>
              <w:spacing w:line="360" w:lineRule="auto"/>
              <w:rPr>
                <w:rFonts w:ascii="Aptos Display" w:hAnsi="Aptos Display"/>
                <w:b w:val="0"/>
                <w:bCs w:val="0"/>
              </w:rPr>
            </w:pPr>
            <w:r w:rsidRPr="00492D88">
              <w:rPr>
                <w:rFonts w:ascii="Aptos Display" w:hAnsi="Aptos Display"/>
              </w:rPr>
              <w:t xml:space="preserve">Kinnaird et al (2019) </w:t>
            </w:r>
          </w:p>
        </w:tc>
        <w:tc>
          <w:tcPr>
            <w:tcW w:w="2835" w:type="dxa"/>
          </w:tcPr>
          <w:p w14:paraId="7D1A8AF0" w14:textId="11DC51A7" w:rsidR="00497554" w:rsidRPr="00492D88" w:rsidRDefault="00497554"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551" w:type="dxa"/>
          </w:tcPr>
          <w:p w14:paraId="7E510F59" w14:textId="10757E99" w:rsidR="00497554" w:rsidRPr="00492D88" w:rsidRDefault="00497554"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552" w:type="dxa"/>
          </w:tcPr>
          <w:p w14:paraId="06C6B469" w14:textId="5FD8850F" w:rsidR="00497554" w:rsidRPr="00492D88" w:rsidRDefault="00497554"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410" w:type="dxa"/>
          </w:tcPr>
          <w:p w14:paraId="1003C2FD" w14:textId="0033D755" w:rsidR="00497554" w:rsidRPr="00492D88" w:rsidRDefault="00497554"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c>
          <w:tcPr>
            <w:tcW w:w="2693" w:type="dxa"/>
          </w:tcPr>
          <w:p w14:paraId="7B5C2924" w14:textId="0FAA502A" w:rsidR="00497554" w:rsidRPr="00492D88" w:rsidRDefault="00497554" w:rsidP="00920579">
            <w:pPr>
              <w:spacing w:line="360" w:lineRule="auto"/>
              <w:cnfStyle w:val="000000000000" w:firstRow="0" w:lastRow="0" w:firstColumn="0" w:lastColumn="0" w:oddVBand="0" w:evenVBand="0" w:oddHBand="0" w:evenHBand="0" w:firstRowFirstColumn="0" w:firstRowLastColumn="0" w:lastRowFirstColumn="0" w:lastRowLastColumn="0"/>
              <w:rPr>
                <w:rFonts w:ascii="Aptos Display" w:hAnsi="Aptos Display"/>
              </w:rPr>
            </w:pPr>
            <w:r w:rsidRPr="00492D88">
              <w:rPr>
                <w:rFonts w:ascii="Aptos Display" w:hAnsi="Aptos Display"/>
              </w:rPr>
              <w:t>Y</w:t>
            </w:r>
          </w:p>
        </w:tc>
      </w:tr>
      <w:tr w:rsidR="00497554" w:rsidRPr="00AB56D1" w14:paraId="3E363A7D" w14:textId="77777777" w:rsidTr="3274BB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Pr>
          <w:p w14:paraId="1D92CF8A" w14:textId="3B71A539" w:rsidR="00497554" w:rsidRPr="00492D88" w:rsidRDefault="00497554" w:rsidP="00920579">
            <w:pPr>
              <w:spacing w:line="360" w:lineRule="auto"/>
              <w:rPr>
                <w:rFonts w:ascii="Aptos Display" w:hAnsi="Aptos Display"/>
                <w:b w:val="0"/>
                <w:bCs w:val="0"/>
              </w:rPr>
            </w:pPr>
            <w:r w:rsidRPr="00492D88">
              <w:rPr>
                <w:rFonts w:ascii="Aptos Display" w:hAnsi="Aptos Display"/>
              </w:rPr>
              <w:t xml:space="preserve">Babb et al (2021) </w:t>
            </w:r>
          </w:p>
        </w:tc>
        <w:tc>
          <w:tcPr>
            <w:tcW w:w="2835" w:type="dxa"/>
          </w:tcPr>
          <w:p w14:paraId="2430B5A7" w14:textId="3022917C" w:rsidR="00497554" w:rsidRPr="00492D88" w:rsidRDefault="00497554"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Y</w:t>
            </w:r>
          </w:p>
        </w:tc>
        <w:tc>
          <w:tcPr>
            <w:tcW w:w="2551" w:type="dxa"/>
          </w:tcPr>
          <w:p w14:paraId="7BB59D4F" w14:textId="3933FCCB" w:rsidR="00497554" w:rsidRPr="00492D88" w:rsidRDefault="00497554"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Y</w:t>
            </w:r>
          </w:p>
        </w:tc>
        <w:tc>
          <w:tcPr>
            <w:tcW w:w="2552" w:type="dxa"/>
          </w:tcPr>
          <w:p w14:paraId="0160D125" w14:textId="1A75BACF" w:rsidR="00497554" w:rsidRPr="00492D88" w:rsidRDefault="00497554"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Y</w:t>
            </w:r>
          </w:p>
        </w:tc>
        <w:tc>
          <w:tcPr>
            <w:tcW w:w="2410" w:type="dxa"/>
          </w:tcPr>
          <w:p w14:paraId="7A442C37" w14:textId="318C607B" w:rsidR="00497554" w:rsidRPr="00492D88" w:rsidRDefault="00497554"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Y</w:t>
            </w:r>
          </w:p>
        </w:tc>
        <w:tc>
          <w:tcPr>
            <w:tcW w:w="2693" w:type="dxa"/>
          </w:tcPr>
          <w:p w14:paraId="24612787" w14:textId="715E1AE2" w:rsidR="00497554" w:rsidRPr="00492D88" w:rsidRDefault="00497554" w:rsidP="00920579">
            <w:pPr>
              <w:spacing w:line="360" w:lineRule="auto"/>
              <w:cnfStyle w:val="000000100000" w:firstRow="0" w:lastRow="0" w:firstColumn="0" w:lastColumn="0" w:oddVBand="0" w:evenVBand="0" w:oddHBand="1" w:evenHBand="0" w:firstRowFirstColumn="0" w:firstRowLastColumn="0" w:lastRowFirstColumn="0" w:lastRowLastColumn="0"/>
              <w:rPr>
                <w:rFonts w:ascii="Aptos Display" w:hAnsi="Aptos Display"/>
              </w:rPr>
            </w:pPr>
            <w:r w:rsidRPr="00492D88">
              <w:rPr>
                <w:rFonts w:ascii="Aptos Display" w:hAnsi="Aptos Display"/>
              </w:rPr>
              <w:t>Y</w:t>
            </w:r>
          </w:p>
        </w:tc>
      </w:tr>
    </w:tbl>
    <w:p w14:paraId="60780CDF" w14:textId="653BF536" w:rsidR="00497554" w:rsidRPr="00492D88" w:rsidRDefault="74DD4FBD" w:rsidP="3274BBF8">
      <w:pPr>
        <w:rPr>
          <w:rFonts w:ascii="Aptos Display" w:hAnsi="Aptos Display"/>
          <w:i/>
          <w:iCs/>
          <w:sz w:val="20"/>
          <w:szCs w:val="20"/>
        </w:rPr>
      </w:pPr>
      <w:r w:rsidRPr="3274BBF8">
        <w:rPr>
          <w:rFonts w:ascii="Aptos Display" w:hAnsi="Aptos Display"/>
          <w:i/>
          <w:iCs/>
          <w:sz w:val="20"/>
          <w:szCs w:val="20"/>
        </w:rPr>
        <w:t>Y = yes</w:t>
      </w:r>
      <w:bookmarkEnd w:id="0"/>
    </w:p>
    <w:sectPr w:rsidR="00497554" w:rsidRPr="00492D88" w:rsidSect="0039524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100E"/>
    <w:rsid w:val="000000C0"/>
    <w:rsid w:val="00000E3F"/>
    <w:rsid w:val="0000405E"/>
    <w:rsid w:val="0001100E"/>
    <w:rsid w:val="0001417F"/>
    <w:rsid w:val="0002129F"/>
    <w:rsid w:val="000319D5"/>
    <w:rsid w:val="00032C2B"/>
    <w:rsid w:val="0005407D"/>
    <w:rsid w:val="00062EA4"/>
    <w:rsid w:val="00070978"/>
    <w:rsid w:val="00076BDA"/>
    <w:rsid w:val="00077DC5"/>
    <w:rsid w:val="0008029D"/>
    <w:rsid w:val="00082D6A"/>
    <w:rsid w:val="0008381F"/>
    <w:rsid w:val="000A35C7"/>
    <w:rsid w:val="000A75D5"/>
    <w:rsid w:val="000B3475"/>
    <w:rsid w:val="000D3EEA"/>
    <w:rsid w:val="000D49A4"/>
    <w:rsid w:val="000D752A"/>
    <w:rsid w:val="000D7DF8"/>
    <w:rsid w:val="000D7E2F"/>
    <w:rsid w:val="000E3ED0"/>
    <w:rsid w:val="000E5279"/>
    <w:rsid w:val="000E6E38"/>
    <w:rsid w:val="000F4369"/>
    <w:rsid w:val="000F5A2A"/>
    <w:rsid w:val="00114E05"/>
    <w:rsid w:val="001216A3"/>
    <w:rsid w:val="00137CD4"/>
    <w:rsid w:val="00140D8A"/>
    <w:rsid w:val="00141191"/>
    <w:rsid w:val="00147B66"/>
    <w:rsid w:val="0016021C"/>
    <w:rsid w:val="00161AC9"/>
    <w:rsid w:val="00163C86"/>
    <w:rsid w:val="00170B27"/>
    <w:rsid w:val="00174793"/>
    <w:rsid w:val="00180F32"/>
    <w:rsid w:val="0018146E"/>
    <w:rsid w:val="00181CE1"/>
    <w:rsid w:val="0018229C"/>
    <w:rsid w:val="001829B3"/>
    <w:rsid w:val="001829EA"/>
    <w:rsid w:val="001866A4"/>
    <w:rsid w:val="00187D4E"/>
    <w:rsid w:val="0019069D"/>
    <w:rsid w:val="001912AC"/>
    <w:rsid w:val="0019172B"/>
    <w:rsid w:val="00191F59"/>
    <w:rsid w:val="00197DC1"/>
    <w:rsid w:val="001A324F"/>
    <w:rsid w:val="001A3610"/>
    <w:rsid w:val="001A488E"/>
    <w:rsid w:val="001C254C"/>
    <w:rsid w:val="001D34A2"/>
    <w:rsid w:val="001D67EF"/>
    <w:rsid w:val="001E2391"/>
    <w:rsid w:val="001F0515"/>
    <w:rsid w:val="001F3382"/>
    <w:rsid w:val="00205353"/>
    <w:rsid w:val="0020559F"/>
    <w:rsid w:val="00207802"/>
    <w:rsid w:val="002131DF"/>
    <w:rsid w:val="00217D94"/>
    <w:rsid w:val="00217F40"/>
    <w:rsid w:val="00235116"/>
    <w:rsid w:val="0024764C"/>
    <w:rsid w:val="002552BD"/>
    <w:rsid w:val="002553F1"/>
    <w:rsid w:val="00256B07"/>
    <w:rsid w:val="00261956"/>
    <w:rsid w:val="0026792A"/>
    <w:rsid w:val="002706A2"/>
    <w:rsid w:val="002719E2"/>
    <w:rsid w:val="00272A58"/>
    <w:rsid w:val="0027322C"/>
    <w:rsid w:val="002760F9"/>
    <w:rsid w:val="00281F17"/>
    <w:rsid w:val="0028649D"/>
    <w:rsid w:val="00287892"/>
    <w:rsid w:val="002914DB"/>
    <w:rsid w:val="00297709"/>
    <w:rsid w:val="00297D85"/>
    <w:rsid w:val="002A709B"/>
    <w:rsid w:val="002B16C0"/>
    <w:rsid w:val="002B693C"/>
    <w:rsid w:val="002C0813"/>
    <w:rsid w:val="002C586A"/>
    <w:rsid w:val="002C6745"/>
    <w:rsid w:val="002D420F"/>
    <w:rsid w:val="002D4E67"/>
    <w:rsid w:val="002D6BC1"/>
    <w:rsid w:val="002F30B2"/>
    <w:rsid w:val="002F49F0"/>
    <w:rsid w:val="00301B27"/>
    <w:rsid w:val="003027F3"/>
    <w:rsid w:val="003061BA"/>
    <w:rsid w:val="003078A3"/>
    <w:rsid w:val="00311861"/>
    <w:rsid w:val="00313B62"/>
    <w:rsid w:val="00314557"/>
    <w:rsid w:val="00317C1D"/>
    <w:rsid w:val="0032659B"/>
    <w:rsid w:val="00330179"/>
    <w:rsid w:val="003355FC"/>
    <w:rsid w:val="00337DA4"/>
    <w:rsid w:val="00340160"/>
    <w:rsid w:val="00341980"/>
    <w:rsid w:val="00342896"/>
    <w:rsid w:val="00351DF1"/>
    <w:rsid w:val="00356BC5"/>
    <w:rsid w:val="0036210D"/>
    <w:rsid w:val="00366D9B"/>
    <w:rsid w:val="00371AA5"/>
    <w:rsid w:val="00381D64"/>
    <w:rsid w:val="00381F7B"/>
    <w:rsid w:val="00383088"/>
    <w:rsid w:val="00386D2B"/>
    <w:rsid w:val="00393715"/>
    <w:rsid w:val="00394C9A"/>
    <w:rsid w:val="003950FD"/>
    <w:rsid w:val="0039524F"/>
    <w:rsid w:val="00396FDB"/>
    <w:rsid w:val="003C168F"/>
    <w:rsid w:val="003C23AF"/>
    <w:rsid w:val="003D1BCB"/>
    <w:rsid w:val="003E47E8"/>
    <w:rsid w:val="003F277A"/>
    <w:rsid w:val="003F2BAE"/>
    <w:rsid w:val="003F6A14"/>
    <w:rsid w:val="00407D9A"/>
    <w:rsid w:val="00413753"/>
    <w:rsid w:val="00416915"/>
    <w:rsid w:val="0044172E"/>
    <w:rsid w:val="0044479C"/>
    <w:rsid w:val="00447B2A"/>
    <w:rsid w:val="00450355"/>
    <w:rsid w:val="0045042F"/>
    <w:rsid w:val="00452023"/>
    <w:rsid w:val="00455D9F"/>
    <w:rsid w:val="004620AA"/>
    <w:rsid w:val="00462EF8"/>
    <w:rsid w:val="0047391F"/>
    <w:rsid w:val="004772F7"/>
    <w:rsid w:val="00485D10"/>
    <w:rsid w:val="00492D88"/>
    <w:rsid w:val="004946D6"/>
    <w:rsid w:val="00497554"/>
    <w:rsid w:val="004B6555"/>
    <w:rsid w:val="004C4133"/>
    <w:rsid w:val="004D532F"/>
    <w:rsid w:val="004E7B9F"/>
    <w:rsid w:val="00500423"/>
    <w:rsid w:val="00500DC8"/>
    <w:rsid w:val="00502FD3"/>
    <w:rsid w:val="005168EF"/>
    <w:rsid w:val="0052137F"/>
    <w:rsid w:val="00522059"/>
    <w:rsid w:val="00523136"/>
    <w:rsid w:val="00523A43"/>
    <w:rsid w:val="005241AE"/>
    <w:rsid w:val="00541158"/>
    <w:rsid w:val="00543FBB"/>
    <w:rsid w:val="005543D5"/>
    <w:rsid w:val="0055505C"/>
    <w:rsid w:val="00572EA8"/>
    <w:rsid w:val="00573C62"/>
    <w:rsid w:val="00577206"/>
    <w:rsid w:val="00581F3E"/>
    <w:rsid w:val="005A0B86"/>
    <w:rsid w:val="005A3528"/>
    <w:rsid w:val="005B1E92"/>
    <w:rsid w:val="005B5C4C"/>
    <w:rsid w:val="005B6C10"/>
    <w:rsid w:val="005D19BB"/>
    <w:rsid w:val="005E3E3E"/>
    <w:rsid w:val="005F23DC"/>
    <w:rsid w:val="005F3A88"/>
    <w:rsid w:val="005F6487"/>
    <w:rsid w:val="006019F9"/>
    <w:rsid w:val="00615559"/>
    <w:rsid w:val="006178AC"/>
    <w:rsid w:val="00646ED7"/>
    <w:rsid w:val="00646F4A"/>
    <w:rsid w:val="006505EA"/>
    <w:rsid w:val="00663A1E"/>
    <w:rsid w:val="006644FF"/>
    <w:rsid w:val="006668EA"/>
    <w:rsid w:val="0067647D"/>
    <w:rsid w:val="006776D4"/>
    <w:rsid w:val="0068131E"/>
    <w:rsid w:val="00683230"/>
    <w:rsid w:val="006917F1"/>
    <w:rsid w:val="00693C90"/>
    <w:rsid w:val="006A530A"/>
    <w:rsid w:val="006B4D64"/>
    <w:rsid w:val="006C0469"/>
    <w:rsid w:val="006D1A98"/>
    <w:rsid w:val="006D1E41"/>
    <w:rsid w:val="006E1603"/>
    <w:rsid w:val="006E2AE8"/>
    <w:rsid w:val="006E349E"/>
    <w:rsid w:val="006F5BAF"/>
    <w:rsid w:val="006F694D"/>
    <w:rsid w:val="006F757D"/>
    <w:rsid w:val="0070161E"/>
    <w:rsid w:val="0070241A"/>
    <w:rsid w:val="00706B48"/>
    <w:rsid w:val="007072EB"/>
    <w:rsid w:val="00711D6E"/>
    <w:rsid w:val="00732628"/>
    <w:rsid w:val="0073479C"/>
    <w:rsid w:val="0074002A"/>
    <w:rsid w:val="00744706"/>
    <w:rsid w:val="007527F6"/>
    <w:rsid w:val="0075282E"/>
    <w:rsid w:val="00757E7C"/>
    <w:rsid w:val="00757F24"/>
    <w:rsid w:val="0076289E"/>
    <w:rsid w:val="00763119"/>
    <w:rsid w:val="0076381D"/>
    <w:rsid w:val="00767F56"/>
    <w:rsid w:val="00771FF5"/>
    <w:rsid w:val="007766F5"/>
    <w:rsid w:val="00783E7C"/>
    <w:rsid w:val="00791D72"/>
    <w:rsid w:val="00797128"/>
    <w:rsid w:val="007A00FA"/>
    <w:rsid w:val="007A03A1"/>
    <w:rsid w:val="007C1D68"/>
    <w:rsid w:val="007C2D00"/>
    <w:rsid w:val="007D0907"/>
    <w:rsid w:val="007D2FBA"/>
    <w:rsid w:val="007E68DF"/>
    <w:rsid w:val="00800098"/>
    <w:rsid w:val="008031BE"/>
    <w:rsid w:val="0081234F"/>
    <w:rsid w:val="0081265E"/>
    <w:rsid w:val="00826F00"/>
    <w:rsid w:val="00830335"/>
    <w:rsid w:val="00833815"/>
    <w:rsid w:val="00850898"/>
    <w:rsid w:val="0085417A"/>
    <w:rsid w:val="00861BB6"/>
    <w:rsid w:val="00863589"/>
    <w:rsid w:val="00863796"/>
    <w:rsid w:val="00873432"/>
    <w:rsid w:val="008853DD"/>
    <w:rsid w:val="00890C01"/>
    <w:rsid w:val="008A78CD"/>
    <w:rsid w:val="008B01B4"/>
    <w:rsid w:val="008B178D"/>
    <w:rsid w:val="008B6BEE"/>
    <w:rsid w:val="008D078D"/>
    <w:rsid w:val="008D2244"/>
    <w:rsid w:val="008E4884"/>
    <w:rsid w:val="008F325E"/>
    <w:rsid w:val="008F7D7A"/>
    <w:rsid w:val="00910F50"/>
    <w:rsid w:val="009137F8"/>
    <w:rsid w:val="00916947"/>
    <w:rsid w:val="009212E4"/>
    <w:rsid w:val="00930173"/>
    <w:rsid w:val="00931A1B"/>
    <w:rsid w:val="00934C9A"/>
    <w:rsid w:val="00937EAA"/>
    <w:rsid w:val="00944912"/>
    <w:rsid w:val="00947854"/>
    <w:rsid w:val="00950AB4"/>
    <w:rsid w:val="00952F44"/>
    <w:rsid w:val="009535CC"/>
    <w:rsid w:val="00963362"/>
    <w:rsid w:val="0097601E"/>
    <w:rsid w:val="009949B9"/>
    <w:rsid w:val="009961BC"/>
    <w:rsid w:val="00997C57"/>
    <w:rsid w:val="009A0AD8"/>
    <w:rsid w:val="009A40A1"/>
    <w:rsid w:val="009A5FE3"/>
    <w:rsid w:val="009B124F"/>
    <w:rsid w:val="009D173C"/>
    <w:rsid w:val="009D4371"/>
    <w:rsid w:val="009D4B24"/>
    <w:rsid w:val="009D5BD3"/>
    <w:rsid w:val="009E0C20"/>
    <w:rsid w:val="009E0F8F"/>
    <w:rsid w:val="009E7C35"/>
    <w:rsid w:val="009F2138"/>
    <w:rsid w:val="00A0071E"/>
    <w:rsid w:val="00A038B2"/>
    <w:rsid w:val="00A242CF"/>
    <w:rsid w:val="00A34C64"/>
    <w:rsid w:val="00A34C85"/>
    <w:rsid w:val="00A34E1C"/>
    <w:rsid w:val="00A3675E"/>
    <w:rsid w:val="00A37ABC"/>
    <w:rsid w:val="00A40ABB"/>
    <w:rsid w:val="00A5238B"/>
    <w:rsid w:val="00A53D50"/>
    <w:rsid w:val="00A54974"/>
    <w:rsid w:val="00A634DB"/>
    <w:rsid w:val="00A741C8"/>
    <w:rsid w:val="00A81A4A"/>
    <w:rsid w:val="00AA0D50"/>
    <w:rsid w:val="00AA1C46"/>
    <w:rsid w:val="00AA1C62"/>
    <w:rsid w:val="00AB56D1"/>
    <w:rsid w:val="00AC1A88"/>
    <w:rsid w:val="00AC2EA9"/>
    <w:rsid w:val="00AC56D5"/>
    <w:rsid w:val="00AD0D3A"/>
    <w:rsid w:val="00AD1592"/>
    <w:rsid w:val="00AD2613"/>
    <w:rsid w:val="00AE2460"/>
    <w:rsid w:val="00AE410D"/>
    <w:rsid w:val="00AF26DE"/>
    <w:rsid w:val="00AF4441"/>
    <w:rsid w:val="00AF4D85"/>
    <w:rsid w:val="00B01979"/>
    <w:rsid w:val="00B108F3"/>
    <w:rsid w:val="00B148C7"/>
    <w:rsid w:val="00B21115"/>
    <w:rsid w:val="00B21417"/>
    <w:rsid w:val="00B339F8"/>
    <w:rsid w:val="00B34D35"/>
    <w:rsid w:val="00B3564C"/>
    <w:rsid w:val="00B36D95"/>
    <w:rsid w:val="00B372CD"/>
    <w:rsid w:val="00B411A3"/>
    <w:rsid w:val="00B50355"/>
    <w:rsid w:val="00B639AB"/>
    <w:rsid w:val="00B72FC0"/>
    <w:rsid w:val="00B773A2"/>
    <w:rsid w:val="00B82C5F"/>
    <w:rsid w:val="00B838D6"/>
    <w:rsid w:val="00B851B1"/>
    <w:rsid w:val="00B87C05"/>
    <w:rsid w:val="00B91FBB"/>
    <w:rsid w:val="00B97C16"/>
    <w:rsid w:val="00BA065F"/>
    <w:rsid w:val="00BA1175"/>
    <w:rsid w:val="00BA1F43"/>
    <w:rsid w:val="00BB1110"/>
    <w:rsid w:val="00BB5123"/>
    <w:rsid w:val="00BB6769"/>
    <w:rsid w:val="00BC1151"/>
    <w:rsid w:val="00BC3AD1"/>
    <w:rsid w:val="00BC4953"/>
    <w:rsid w:val="00BD4436"/>
    <w:rsid w:val="00BD5F19"/>
    <w:rsid w:val="00BE2E33"/>
    <w:rsid w:val="00BF1416"/>
    <w:rsid w:val="00BF6FA1"/>
    <w:rsid w:val="00BF7411"/>
    <w:rsid w:val="00C1350C"/>
    <w:rsid w:val="00C24089"/>
    <w:rsid w:val="00C33992"/>
    <w:rsid w:val="00C34EE1"/>
    <w:rsid w:val="00C36861"/>
    <w:rsid w:val="00C5027A"/>
    <w:rsid w:val="00C73FE8"/>
    <w:rsid w:val="00C80577"/>
    <w:rsid w:val="00C9114B"/>
    <w:rsid w:val="00C915A3"/>
    <w:rsid w:val="00C94C18"/>
    <w:rsid w:val="00CA083F"/>
    <w:rsid w:val="00CA1613"/>
    <w:rsid w:val="00CA34A9"/>
    <w:rsid w:val="00CA4637"/>
    <w:rsid w:val="00CB5D4E"/>
    <w:rsid w:val="00CD092B"/>
    <w:rsid w:val="00CD4AA0"/>
    <w:rsid w:val="00CE26EA"/>
    <w:rsid w:val="00CE4984"/>
    <w:rsid w:val="00CE53E9"/>
    <w:rsid w:val="00CF2797"/>
    <w:rsid w:val="00CF3610"/>
    <w:rsid w:val="00CF4297"/>
    <w:rsid w:val="00CF66AA"/>
    <w:rsid w:val="00CF76D2"/>
    <w:rsid w:val="00D005FA"/>
    <w:rsid w:val="00D145DD"/>
    <w:rsid w:val="00D152EA"/>
    <w:rsid w:val="00D2530D"/>
    <w:rsid w:val="00D45872"/>
    <w:rsid w:val="00D47410"/>
    <w:rsid w:val="00D5227D"/>
    <w:rsid w:val="00D87FDF"/>
    <w:rsid w:val="00D931C3"/>
    <w:rsid w:val="00DC0278"/>
    <w:rsid w:val="00DC7B9C"/>
    <w:rsid w:val="00DD1F99"/>
    <w:rsid w:val="00DD3903"/>
    <w:rsid w:val="00DD5F06"/>
    <w:rsid w:val="00DF1371"/>
    <w:rsid w:val="00DF724E"/>
    <w:rsid w:val="00E072B8"/>
    <w:rsid w:val="00E11374"/>
    <w:rsid w:val="00E1638C"/>
    <w:rsid w:val="00E21940"/>
    <w:rsid w:val="00E2752E"/>
    <w:rsid w:val="00E348B6"/>
    <w:rsid w:val="00E37D1F"/>
    <w:rsid w:val="00E41BC9"/>
    <w:rsid w:val="00E41D21"/>
    <w:rsid w:val="00E45C50"/>
    <w:rsid w:val="00E519D1"/>
    <w:rsid w:val="00E51CF8"/>
    <w:rsid w:val="00E76E1F"/>
    <w:rsid w:val="00E86F89"/>
    <w:rsid w:val="00E92DD5"/>
    <w:rsid w:val="00E95BE7"/>
    <w:rsid w:val="00EA7844"/>
    <w:rsid w:val="00EB2B06"/>
    <w:rsid w:val="00EB6088"/>
    <w:rsid w:val="00EB74EA"/>
    <w:rsid w:val="00EC3FDC"/>
    <w:rsid w:val="00ED2E90"/>
    <w:rsid w:val="00ED2F39"/>
    <w:rsid w:val="00ED546A"/>
    <w:rsid w:val="00EE1AB0"/>
    <w:rsid w:val="00EE3A3A"/>
    <w:rsid w:val="00EF16C6"/>
    <w:rsid w:val="00EF6AD6"/>
    <w:rsid w:val="00F03253"/>
    <w:rsid w:val="00F03553"/>
    <w:rsid w:val="00F20CF2"/>
    <w:rsid w:val="00F21173"/>
    <w:rsid w:val="00F25FFC"/>
    <w:rsid w:val="00F26183"/>
    <w:rsid w:val="00F35169"/>
    <w:rsid w:val="00F3740E"/>
    <w:rsid w:val="00F428F2"/>
    <w:rsid w:val="00F53B2E"/>
    <w:rsid w:val="00F54F3D"/>
    <w:rsid w:val="00F7037B"/>
    <w:rsid w:val="00F842BA"/>
    <w:rsid w:val="00F94EBE"/>
    <w:rsid w:val="00F95767"/>
    <w:rsid w:val="00FA3F9E"/>
    <w:rsid w:val="00FA44DC"/>
    <w:rsid w:val="00FA5C8B"/>
    <w:rsid w:val="00FA7ACF"/>
    <w:rsid w:val="00FB111C"/>
    <w:rsid w:val="00FC1E7E"/>
    <w:rsid w:val="00FE344D"/>
    <w:rsid w:val="00FF61A7"/>
    <w:rsid w:val="00FF7174"/>
    <w:rsid w:val="064DDB38"/>
    <w:rsid w:val="134822FC"/>
    <w:rsid w:val="1825E7B0"/>
    <w:rsid w:val="1DCC3ED1"/>
    <w:rsid w:val="3274BBF8"/>
    <w:rsid w:val="61459247"/>
    <w:rsid w:val="74DD4F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8745C"/>
  <w15:chartTrackingRefBased/>
  <w15:docId w15:val="{7CB8C9F5-6FF3-9D41-848B-C98270F70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65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65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D159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AB56D1"/>
  </w:style>
  <w:style w:type="paragraph" w:styleId="NormalWeb">
    <w:name w:val="Normal (Web)"/>
    <w:basedOn w:val="Normal"/>
    <w:uiPriority w:val="99"/>
    <w:semiHidden/>
    <w:unhideWhenUsed/>
    <w:rsid w:val="00AB56D1"/>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AB56D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04356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04</Words>
  <Characters>4584</Characters>
  <Application>Microsoft Office Word</Application>
  <DocSecurity>0</DocSecurity>
  <Lines>38</Lines>
  <Paragraphs>10</Paragraphs>
  <ScaleCrop>false</ScaleCrop>
  <Company/>
  <LinksUpToDate>false</LinksUpToDate>
  <CharactersWithSpaces>5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y Nimbley</dc:creator>
  <cp:keywords/>
  <dc:description/>
  <cp:lastModifiedBy>Vallabhi Sawan</cp:lastModifiedBy>
  <cp:revision>3</cp:revision>
  <dcterms:created xsi:type="dcterms:W3CDTF">2024-09-18T08:47:00Z</dcterms:created>
  <dcterms:modified xsi:type="dcterms:W3CDTF">2024-10-08T11:24:00Z</dcterms:modified>
</cp:coreProperties>
</file>